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B6B57" w14:textId="69589D2F" w:rsidR="00394DC0" w:rsidRDefault="00A401E6" w:rsidP="00394DC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94DC0">
        <w:rPr>
          <w:rFonts w:ascii="Times New Roman" w:hAnsi="Times New Roman" w:cs="Times New Roman"/>
          <w:b/>
          <w:sz w:val="24"/>
          <w:szCs w:val="24"/>
        </w:rPr>
        <w:t>Tables</w:t>
      </w:r>
    </w:p>
    <w:p w14:paraId="788F28C2" w14:textId="77777777" w:rsidR="0085143E" w:rsidRDefault="004A2E45" w:rsidP="004A2E45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66135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401E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:</w:t>
      </w:r>
      <w:r w:rsidRPr="00F661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3416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D3BFC99" w14:textId="453760F3" w:rsidR="004A2E45" w:rsidRPr="0085143E" w:rsidRDefault="0043416C" w:rsidP="004A2E45">
      <w:pPr>
        <w:contextualSpacing/>
        <w:rPr>
          <w:rFonts w:ascii="Times New Roman" w:hAnsi="Times New Roman" w:cs="Times New Roman"/>
          <w:i/>
          <w:sz w:val="24"/>
          <w:szCs w:val="24"/>
        </w:rPr>
      </w:pPr>
      <w:r w:rsidRPr="0085143E">
        <w:rPr>
          <w:rFonts w:ascii="Times New Roman" w:hAnsi="Times New Roman" w:cs="Times New Roman"/>
          <w:i/>
          <w:sz w:val="24"/>
          <w:szCs w:val="24"/>
        </w:rPr>
        <w:t>Comparison of W2W Survey Sub-Study Participant and Non-Participant Demographics</w:t>
      </w:r>
    </w:p>
    <w:tbl>
      <w:tblPr>
        <w:tblStyle w:val="TableGrid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530"/>
        <w:gridCol w:w="1350"/>
        <w:gridCol w:w="900"/>
        <w:gridCol w:w="1018"/>
        <w:gridCol w:w="872"/>
      </w:tblGrid>
      <w:tr w:rsidR="004A2E45" w:rsidRPr="00F66135" w14:paraId="072E4281" w14:textId="77777777" w:rsidTr="00176785">
        <w:trPr>
          <w:jc w:val="center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715653DE" w14:textId="77777777" w:rsidR="004A2E45" w:rsidRPr="00F66135" w:rsidRDefault="004A2E45" w:rsidP="00176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DC6722" w14:textId="1DF3C7B5" w:rsidR="004A2E45" w:rsidRPr="00F66135" w:rsidRDefault="0043416C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2W Survey sub-</w:t>
            </w:r>
            <w:r w:rsidR="004A2E45" w:rsidRPr="00F66135">
              <w:rPr>
                <w:rFonts w:ascii="Times New Roman" w:hAnsi="Times New Roman" w:cs="Times New Roman"/>
                <w:sz w:val="24"/>
                <w:szCs w:val="24"/>
              </w:rPr>
              <w:t xml:space="preserve"> sample (n=18</w:t>
            </w:r>
            <w:r w:rsidR="004A2E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A2E45"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6D4403" w14:textId="0F6EFF91" w:rsidR="004A2E45" w:rsidRPr="00F66135" w:rsidRDefault="0043416C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maining W2W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r w:rsidR="004A2E45" w:rsidRPr="00F661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End"/>
            <w:r w:rsidR="004A2E45" w:rsidRPr="00F66135">
              <w:rPr>
                <w:rFonts w:ascii="Times New Roman" w:hAnsi="Times New Roman" w:cs="Times New Roman"/>
                <w:sz w:val="24"/>
                <w:szCs w:val="24"/>
              </w:rPr>
              <w:t>n=173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D71DED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A3EA3C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5DD12C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A2E45" w:rsidRPr="00F66135" w14:paraId="4706B2D2" w14:textId="77777777" w:rsidTr="00176785">
        <w:trPr>
          <w:jc w:val="center"/>
        </w:trPr>
        <w:tc>
          <w:tcPr>
            <w:tcW w:w="3690" w:type="dxa"/>
            <w:tcBorders>
              <w:top w:val="single" w:sz="4" w:space="0" w:color="auto"/>
              <w:bottom w:val="nil"/>
            </w:tcBorders>
          </w:tcPr>
          <w:p w14:paraId="14BA0737" w14:textId="77777777" w:rsidR="004A2E45" w:rsidRPr="00F66135" w:rsidRDefault="004A2E45" w:rsidP="00176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Child age in months, mean (std. dev.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3FB3785F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0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631DBD39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2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06F11AAA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6A988EE6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</w:tcPr>
          <w:p w14:paraId="79AEEEA9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1</w:t>
            </w:r>
          </w:p>
        </w:tc>
      </w:tr>
      <w:tr w:rsidR="004A2E45" w:rsidRPr="00F66135" w14:paraId="6BAC557C" w14:textId="77777777" w:rsidTr="00176785">
        <w:trPr>
          <w:jc w:val="center"/>
        </w:trPr>
        <w:tc>
          <w:tcPr>
            <w:tcW w:w="3690" w:type="dxa"/>
            <w:tcBorders>
              <w:top w:val="nil"/>
              <w:bottom w:val="single" w:sz="4" w:space="0" w:color="auto"/>
            </w:tcBorders>
          </w:tcPr>
          <w:p w14:paraId="6706EBA4" w14:textId="77777777" w:rsidR="004A2E45" w:rsidRPr="00F66135" w:rsidRDefault="004A2E45" w:rsidP="00176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F8AEC1D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F90DFD6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3E803A3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06E05777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  <w:vAlign w:val="bottom"/>
          </w:tcPr>
          <w:p w14:paraId="67881C23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E45" w:rsidRPr="00F66135" w14:paraId="211047AE" w14:textId="77777777" w:rsidTr="00176785">
        <w:trPr>
          <w:jc w:val="center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4D587008" w14:textId="77777777" w:rsidR="004A2E45" w:rsidRPr="00F66135" w:rsidRDefault="004A2E45" w:rsidP="00176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CEB1A8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Freq. 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825034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Freq. 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4B8A05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F6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FAC553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70BD06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A2E45" w:rsidRPr="00F66135" w14:paraId="75F1BF08" w14:textId="77777777" w:rsidTr="00176785">
        <w:trPr>
          <w:jc w:val="center"/>
        </w:trPr>
        <w:tc>
          <w:tcPr>
            <w:tcW w:w="3690" w:type="dxa"/>
            <w:tcBorders>
              <w:top w:val="single" w:sz="4" w:space="0" w:color="auto"/>
              <w:bottom w:val="nil"/>
            </w:tcBorders>
          </w:tcPr>
          <w:p w14:paraId="089A900B" w14:textId="77777777" w:rsidR="004A2E45" w:rsidRPr="00F66135" w:rsidRDefault="004A2E45" w:rsidP="00176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Child gender: females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bottom"/>
          </w:tcPr>
          <w:p w14:paraId="2C94A175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8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bottom"/>
          </w:tcPr>
          <w:p w14:paraId="5D02C677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6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4E84AF94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53508D44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  <w:vAlign w:val="bottom"/>
          </w:tcPr>
          <w:p w14:paraId="54485500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2</w:t>
            </w:r>
          </w:p>
        </w:tc>
      </w:tr>
      <w:tr w:rsidR="004A2E45" w:rsidRPr="00F66135" w14:paraId="7627338C" w14:textId="77777777" w:rsidTr="00176785">
        <w:trPr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563A9489" w14:textId="77777777" w:rsidR="004A2E45" w:rsidRPr="00F66135" w:rsidRDefault="004A2E45" w:rsidP="00176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Child race/ethnicity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206124B6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9CA24E5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AF649AB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05751538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14:paraId="77BBAEA0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E45" w:rsidRPr="00F66135" w14:paraId="098954A3" w14:textId="77777777" w:rsidTr="00176785">
        <w:trPr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58F172C6" w14:textId="77777777" w:rsidR="004A2E45" w:rsidRPr="00F66135" w:rsidRDefault="004A2E45" w:rsidP="00176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 xml:space="preserve">    Hispanic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41CD0BF1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24FF99C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127C671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7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6DF49EC3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14:paraId="5C7B8425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4A2E45" w:rsidRPr="00F66135" w14:paraId="66238261" w14:textId="77777777" w:rsidTr="00176785">
        <w:trPr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7480B8D8" w14:textId="77777777" w:rsidR="004A2E45" w:rsidRPr="00F66135" w:rsidRDefault="004A2E45" w:rsidP="00176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 xml:space="preserve">    Non-Hispa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09402930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D78CD82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E70E179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6B86B280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14:paraId="297AC6A5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E45" w:rsidRPr="00F66135" w14:paraId="7E5119C4" w14:textId="77777777" w:rsidTr="00176785">
        <w:trPr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7B4DA64A" w14:textId="77777777" w:rsidR="004A2E45" w:rsidRPr="00F66135" w:rsidRDefault="004A2E45" w:rsidP="00176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 xml:space="preserve">    Non-Hispanic Whit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6CF16A07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2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47D8635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E9255E0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2EF55C2D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14:paraId="15DDF01C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E45" w:rsidRPr="00F66135" w14:paraId="7C500196" w14:textId="77777777" w:rsidTr="00176785">
        <w:trPr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08566BDE" w14:textId="77777777" w:rsidR="004A2E45" w:rsidRPr="00F66135" w:rsidRDefault="004A2E45" w:rsidP="00176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 xml:space="preserve">    Non-Hispanic 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7674DA45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BE672DD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2D17468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486B97D1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14:paraId="62AC0531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E45" w:rsidRPr="00F66135" w14:paraId="26BED5B3" w14:textId="77777777" w:rsidTr="00176785">
        <w:trPr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2459E110" w14:textId="77777777" w:rsidR="004A2E45" w:rsidRPr="00F66135" w:rsidRDefault="004A2E45" w:rsidP="00176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271BE92C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4CD05F6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86AAB6B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2F3F2E38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14:paraId="25DCE80C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E45" w:rsidRPr="00F66135" w14:paraId="4B19C0FC" w14:textId="77777777" w:rsidTr="00176785">
        <w:trPr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0218F67E" w14:textId="77777777" w:rsidR="004A2E45" w:rsidRPr="00F66135" w:rsidRDefault="004A2E45" w:rsidP="00176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Poverty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12B4F7AC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38E484B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47848AD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9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5588F01C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14:paraId="01704528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4A2E45" w:rsidRPr="00F66135" w14:paraId="23B18A55" w14:textId="77777777" w:rsidTr="00176785">
        <w:trPr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360D58E4" w14:textId="77777777" w:rsidR="004A2E45" w:rsidRPr="00F66135" w:rsidRDefault="004A2E45" w:rsidP="00176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91803DC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958F160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430E3A4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3299D668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14:paraId="52C326BA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E45" w:rsidRPr="00F66135" w14:paraId="052D0807" w14:textId="77777777" w:rsidTr="00176785">
        <w:trPr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6D14B3C5" w14:textId="77777777" w:rsidR="004A2E45" w:rsidRPr="00F66135" w:rsidRDefault="004A2E45" w:rsidP="00176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Mother’s education level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E41850D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29A208F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DDFE9D0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02199E91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14:paraId="2BE4D786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E45" w:rsidRPr="00F66135" w14:paraId="78BAED45" w14:textId="77777777" w:rsidTr="00176785">
        <w:trPr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2B999E94" w14:textId="77777777" w:rsidR="004A2E45" w:rsidRPr="00F66135" w:rsidRDefault="004A2E45" w:rsidP="00176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High school, GED, or les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3F6569C9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0980B94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400F226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7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43567D49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8113F6B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A2E45" w:rsidRPr="00F66135" w14:paraId="4666CAEF" w14:textId="77777777" w:rsidTr="00176785">
        <w:trPr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362D6482" w14:textId="77777777" w:rsidR="004A2E45" w:rsidRPr="00F66135" w:rsidRDefault="004A2E45" w:rsidP="00176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proofErr w:type="gramStart"/>
            <w:r w:rsidRPr="00F66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ociate's</w:t>
            </w:r>
            <w:proofErr w:type="gramEnd"/>
            <w:r w:rsidRPr="00F66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gree/Trade School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06758D32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6B672F4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064F8E6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3CAD4581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5E50374F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E45" w:rsidRPr="00F66135" w14:paraId="08F3DC83" w14:textId="77777777" w:rsidTr="00176785">
        <w:trPr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7084089D" w14:textId="77777777" w:rsidR="004A2E45" w:rsidRPr="00F66135" w:rsidRDefault="004A2E45" w:rsidP="00176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Some college (no degree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144B6E6B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CD7AA42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8AB5FF8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118D9D90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00E26972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E45" w:rsidRPr="00F66135" w14:paraId="771E9D43" w14:textId="77777777" w:rsidTr="00176785">
        <w:trPr>
          <w:jc w:val="center"/>
        </w:trPr>
        <w:tc>
          <w:tcPr>
            <w:tcW w:w="3690" w:type="dxa"/>
            <w:tcBorders>
              <w:top w:val="nil"/>
              <w:bottom w:val="nil"/>
            </w:tcBorders>
          </w:tcPr>
          <w:p w14:paraId="0E5F3382" w14:textId="77777777" w:rsidR="004A2E45" w:rsidRPr="00F66135" w:rsidRDefault="004A2E45" w:rsidP="00176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Bachelor's degre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7547BDC1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C478E29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025927C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7C7185D8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2A28B7C4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E45" w:rsidRPr="00F66135" w14:paraId="56545BDE" w14:textId="77777777" w:rsidTr="00176785">
        <w:trPr>
          <w:jc w:val="center"/>
        </w:trPr>
        <w:tc>
          <w:tcPr>
            <w:tcW w:w="3690" w:type="dxa"/>
            <w:tcBorders>
              <w:top w:val="nil"/>
              <w:bottom w:val="single" w:sz="12" w:space="0" w:color="auto"/>
            </w:tcBorders>
          </w:tcPr>
          <w:p w14:paraId="6C8402FB" w14:textId="77777777" w:rsidR="004A2E45" w:rsidRPr="00F66135" w:rsidRDefault="004A2E45" w:rsidP="00176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1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uate degree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bottom"/>
          </w:tcPr>
          <w:p w14:paraId="1F7349E7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6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</w:tcPr>
          <w:p w14:paraId="24E6D9FE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  <w:r w:rsidRPr="00F6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14:paraId="4745AC28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bottom w:val="single" w:sz="12" w:space="0" w:color="auto"/>
            </w:tcBorders>
          </w:tcPr>
          <w:p w14:paraId="56EA4DED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bottom w:val="single" w:sz="12" w:space="0" w:color="auto"/>
            </w:tcBorders>
          </w:tcPr>
          <w:p w14:paraId="75BC5D4D" w14:textId="77777777" w:rsidR="004A2E45" w:rsidRPr="00F66135" w:rsidRDefault="004A2E45" w:rsidP="00176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552817" w14:textId="77777777" w:rsidR="004A2E45" w:rsidRDefault="004A2E45" w:rsidP="004A2E45">
      <w:pPr>
        <w:spacing w:after="0" w:line="240" w:lineRule="auto"/>
        <w:rPr>
          <w:b/>
        </w:rPr>
      </w:pPr>
      <w:r w:rsidRPr="00AB1524">
        <w:rPr>
          <w:b/>
        </w:rPr>
        <w:t>*</w:t>
      </w:r>
      <w:r>
        <w:rPr>
          <w:b/>
        </w:rPr>
        <w:t xml:space="preserve"> </w:t>
      </w:r>
      <w:proofErr w:type="gramStart"/>
      <w:r>
        <w:rPr>
          <w:rFonts w:ascii="Times New Roman" w:hAnsi="Times New Roman" w:cs="Times New Roman"/>
        </w:rPr>
        <w:t>Other</w:t>
      </w:r>
      <w:proofErr w:type="gramEnd"/>
      <w:r>
        <w:rPr>
          <w:rFonts w:ascii="Times New Roman" w:hAnsi="Times New Roman" w:cs="Times New Roman"/>
        </w:rPr>
        <w:t xml:space="preserve"> category includes native American/Alaskan native, Asian, and multiracial.</w:t>
      </w:r>
    </w:p>
    <w:p w14:paraId="46EFEF65" w14:textId="3F09A4F4" w:rsidR="004A2E45" w:rsidRPr="00AB1524" w:rsidRDefault="004A2E45" w:rsidP="004A2E45">
      <w:pPr>
        <w:spacing w:after="0" w:line="240" w:lineRule="auto"/>
        <w:rPr>
          <w:b/>
        </w:rPr>
      </w:pPr>
      <w:r>
        <w:rPr>
          <w:b/>
        </w:rPr>
        <w:t>**</w:t>
      </w:r>
      <w:r w:rsidRPr="00AB1524">
        <w:rPr>
          <w:rFonts w:ascii="Times New Roman" w:hAnsi="Times New Roman" w:cs="Times New Roman"/>
        </w:rPr>
        <w:t>Poverty determined by calculating family income-to-needs ratio, which defines poverty status via federal inco</w:t>
      </w:r>
      <w:r>
        <w:rPr>
          <w:rFonts w:ascii="Times New Roman" w:hAnsi="Times New Roman" w:cs="Times New Roman"/>
        </w:rPr>
        <w:t xml:space="preserve">me thresholds by household size </w:t>
      </w:r>
      <w:r w:rsidRPr="00AB152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arajas, Philipsen</w:t>
      </w:r>
      <w:r w:rsidRPr="00AB152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&amp; Brooks-Gunn, 2008).</w:t>
      </w:r>
    </w:p>
    <w:p w14:paraId="1A13B934" w14:textId="2D4288EF" w:rsidR="002918AA" w:rsidRDefault="002918AA" w:rsidP="00662AC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9F9D412" w14:textId="1A568F83" w:rsidR="005F3648" w:rsidRDefault="00A401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156A74F" w14:textId="77777777" w:rsidR="00A83E39" w:rsidRDefault="00A83E39" w:rsidP="00370327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sectPr w:rsidR="00A83E39" w:rsidSect="00E77D5A">
          <w:headerReference w:type="default" r:id="rId11"/>
          <w:footerReference w:type="default" r:id="rId12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4F52B416" w14:textId="77777777" w:rsidR="0085143E" w:rsidRDefault="00DD521A" w:rsidP="0085143E">
      <w:pPr>
        <w:tabs>
          <w:tab w:val="left" w:pos="0"/>
        </w:tabs>
        <w:spacing w:after="0"/>
        <w:ind w:hanging="274"/>
        <w:contextualSpacing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E40F7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Tabl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2</w:t>
      </w:r>
      <w:r w:rsidRPr="00E40F7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</w:t>
      </w:r>
    </w:p>
    <w:p w14:paraId="54B8259F" w14:textId="0E4A3151" w:rsidR="007A0F18" w:rsidRPr="0085143E" w:rsidRDefault="00DD521A" w:rsidP="0085143E">
      <w:pPr>
        <w:tabs>
          <w:tab w:val="left" w:pos="0"/>
        </w:tabs>
        <w:spacing w:after="0"/>
        <w:ind w:hanging="274"/>
        <w:contextualSpacing/>
        <w:rPr>
          <w:i/>
        </w:rPr>
      </w:pPr>
      <w:r w:rsidRPr="0085143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istribution of MAPS-INT Anxious Behaviors in W2W Preschool Age Children</w:t>
      </w:r>
    </w:p>
    <w:tbl>
      <w:tblPr>
        <w:tblW w:w="13410" w:type="dxa"/>
        <w:jc w:val="center"/>
        <w:tblLook w:val="04A0" w:firstRow="1" w:lastRow="0" w:firstColumn="1" w:lastColumn="0" w:noHBand="0" w:noVBand="1"/>
      </w:tblPr>
      <w:tblGrid>
        <w:gridCol w:w="3240"/>
        <w:gridCol w:w="900"/>
        <w:gridCol w:w="1170"/>
        <w:gridCol w:w="1229"/>
        <w:gridCol w:w="1229"/>
        <w:gridCol w:w="900"/>
        <w:gridCol w:w="1244"/>
        <w:gridCol w:w="1620"/>
        <w:gridCol w:w="1878"/>
      </w:tblGrid>
      <w:tr w:rsidR="007A0F18" w:rsidRPr="00E40F76" w14:paraId="06240C9B" w14:textId="77777777" w:rsidTr="00D066B5">
        <w:trPr>
          <w:trHeight w:val="288"/>
          <w:tblHeader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111C21" w14:textId="0E7AAC7D" w:rsidR="007A0F18" w:rsidRPr="00E40F76" w:rsidRDefault="007A0F1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672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70E3D2" w14:textId="64DE06FD" w:rsidR="007A0F18" w:rsidRPr="00E40F76" w:rsidRDefault="007A0F18" w:rsidP="00D0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 of Occurrence Over Past Month (%)</w:t>
            </w:r>
          </w:p>
        </w:tc>
        <w:tc>
          <w:tcPr>
            <w:tcW w:w="162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97CE29" w14:textId="691BD7B6" w:rsidR="007A0F18" w:rsidRDefault="007A0F18" w:rsidP="00D90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0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rs Normatively in Most (&gt;50%) Children</w:t>
            </w:r>
          </w:p>
        </w:tc>
        <w:tc>
          <w:tcPr>
            <w:tcW w:w="1878" w:type="dxa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1378CB" w14:textId="77777777" w:rsidR="007A0F18" w:rsidRPr="00D90120" w:rsidRDefault="007A0F18" w:rsidP="00413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normal Frequency Threshold </w:t>
            </w:r>
          </w:p>
          <w:p w14:paraId="5A3A3585" w14:textId="7A0DA72F" w:rsidR="007A0F18" w:rsidRPr="00E40F76" w:rsidRDefault="007A0F18" w:rsidP="00D90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D90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 &lt;</w:t>
            </w:r>
            <w:proofErr w:type="gramEnd"/>
            <w:r w:rsidRPr="00D90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 endorse)</w:t>
            </w:r>
          </w:p>
        </w:tc>
      </w:tr>
      <w:tr w:rsidR="007A0F18" w:rsidRPr="00E40F76" w14:paraId="2918E266" w14:textId="77777777" w:rsidTr="00D066B5">
        <w:trPr>
          <w:trHeight w:val="504"/>
          <w:tblHeader/>
          <w:jc w:val="center"/>
        </w:trPr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044F41" w14:textId="0BBF8400" w:rsidR="007A0F18" w:rsidRPr="00D90120" w:rsidRDefault="007A0F1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14C40" w14:textId="77777777" w:rsidR="007A0F18" w:rsidRPr="00D90120" w:rsidRDefault="007A0F18" w:rsidP="00D0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B712B6" w14:textId="77777777" w:rsidR="007A0F18" w:rsidRPr="00D90120" w:rsidRDefault="007A0F18" w:rsidP="00D0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weekly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59354" w14:textId="77777777" w:rsidR="007A0F18" w:rsidRPr="00D90120" w:rsidRDefault="007A0F18" w:rsidP="00D0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 days/week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1D4BB" w14:textId="77777777" w:rsidR="007A0F18" w:rsidRPr="00D90120" w:rsidRDefault="007A0F18" w:rsidP="00D0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4AF442" w14:textId="77777777" w:rsidR="007A0F18" w:rsidRPr="00D90120" w:rsidRDefault="007A0F18" w:rsidP="00D0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2895826" w14:textId="77777777" w:rsidR="007A0F18" w:rsidRPr="00D90120" w:rsidRDefault="007A0F18" w:rsidP="00D0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ny </w:t>
            </w:r>
            <w:proofErr w:type="gramStart"/>
            <w:r w:rsidRPr="00D90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s</w:t>
            </w:r>
            <w:proofErr w:type="gramEnd"/>
            <w:r w:rsidRPr="00D901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ach day</w:t>
            </w: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31979" w14:textId="3EB60CF5" w:rsidR="007A0F18" w:rsidRPr="00D90120" w:rsidRDefault="007A0F18" w:rsidP="00D90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5D4B27" w14:textId="4AED138A" w:rsidR="007A0F18" w:rsidRPr="00D90120" w:rsidRDefault="007A0F18" w:rsidP="00D90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648" w:rsidRPr="00E40F76" w14:paraId="187E450D" w14:textId="77777777" w:rsidTr="00D00C8F">
        <w:trPr>
          <w:trHeight w:val="288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2249E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paration Distr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398C3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86919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4D260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79519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FD36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16DB870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96600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FDAD084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648" w:rsidRPr="00E40F76" w14:paraId="39BDC2AD" w14:textId="77777777" w:rsidTr="00D00C8F">
        <w:trPr>
          <w:trHeight w:val="5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BC92E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g when separating from you or other parent in an unfamiliar sett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1D22A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850AD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BD843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44CE5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6BCC4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0E4814D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10F23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FEE72FA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</w:t>
            </w:r>
          </w:p>
        </w:tc>
      </w:tr>
      <w:tr w:rsidR="005F3648" w:rsidRPr="00E40F76" w14:paraId="297178D0" w14:textId="77777777" w:rsidTr="00D00C8F">
        <w:trPr>
          <w:trHeight w:val="405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2493B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ing even after receiving reassurance when separating from you or </w:t>
            </w:r>
            <w:proofErr w:type="gramStart"/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  <w:proofErr w:type="gramEnd"/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022DD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66E99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DB62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1D674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CE348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827EB0A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0CD13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8784811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</w:t>
            </w:r>
          </w:p>
        </w:tc>
      </w:tr>
      <w:tr w:rsidR="005F3648" w:rsidRPr="00E40F76" w14:paraId="5D0EE3A5" w14:textId="77777777" w:rsidTr="00D00C8F">
        <w:trPr>
          <w:trHeight w:val="558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485BA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g when separating from you or other parent in a familiar sett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AF2F5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7784B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ED200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B347A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8E424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DA51F4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DDDB5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31F2659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</w:t>
            </w:r>
          </w:p>
        </w:tc>
      </w:tr>
      <w:tr w:rsidR="005F3648" w:rsidRPr="00E40F76" w14:paraId="1EA88ECD" w14:textId="77777777" w:rsidTr="00D00C8F">
        <w:trPr>
          <w:trHeight w:val="5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01D71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g when separating from you or other parent at h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64320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A22FA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CB081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C1CFB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0940A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8DC08B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74074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480722B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555CB964" w14:textId="77777777" w:rsidTr="00D00C8F">
        <w:trPr>
          <w:trHeight w:val="54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B0445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t worried when separating from you or </w:t>
            </w:r>
            <w:proofErr w:type="gramStart"/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  <w:proofErr w:type="gramEnd"/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FB4F0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D4E4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0D3A2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3BF8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75111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32DEDC4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75B08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93C3226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</w:t>
            </w:r>
          </w:p>
        </w:tc>
      </w:tr>
      <w:tr w:rsidR="005F3648" w:rsidRPr="00E40F76" w14:paraId="58611D05" w14:textId="77777777" w:rsidTr="00D00C8F">
        <w:trPr>
          <w:trHeight w:val="5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10625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come inconsolable when separating from you or other parent in a familiar sett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5AAF6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C59F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40DDA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45C14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D5D15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F28C52B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0FAF5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E4857E8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0CECC454" w14:textId="77777777" w:rsidTr="00D00C8F">
        <w:trPr>
          <w:trHeight w:val="288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33C6F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come inconsolable when separating from you or other parent in an unfamiliar sett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22C3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7152B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3EEA2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698CA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0525A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D141FC9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43ABB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B1E1A89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340649A4" w14:textId="77777777" w:rsidTr="00D00C8F">
        <w:trPr>
          <w:trHeight w:val="288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473B9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come inconsolable when separating from you or other parent at h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87CA9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3545C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815A8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3856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1A32D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ECDB868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85D6D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894EAF3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409CFC18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3D87D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t afraid to stay at birthday party or playdate by </w:t>
            </w:r>
            <w:proofErr w:type="gramStart"/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mselves</w:t>
            </w:r>
            <w:proofErr w:type="gramEnd"/>
          </w:p>
          <w:p w14:paraId="75D53149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ED0C3B8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earful-Worri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1299B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9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60F41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3F27A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9FF33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008F0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AF3CEFA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84D52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49B3069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5D7AFD68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FF74A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m  scared</w:t>
            </w:r>
            <w:proofErr w:type="gramEnd"/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fearfu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EB22B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5DEC2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F88BB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D0FA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E4979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550B1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576D0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BBB3E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23F2A42F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86E59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 worried when meeting new people/trying new thing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E37EE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47901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30982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09A84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48F13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18C91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A6726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3F9CA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3C653F99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164D5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m worri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61D5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063E8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571D5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CB4D9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2B2B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ECDB4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64735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6ADC5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5EEC044C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5B30A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ke up at night scar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25408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EA919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9F708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6A44F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A193B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6BE8F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935ED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6893F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448E53CA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DC7F7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m fearful or worried when out in publ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D238C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9A361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D7AD5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E18DE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CCE2C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E3971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E5429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F4D8A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7C67FC43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1501D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m nervo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B394F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25E32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47D7B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E9EF0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4536D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14834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BB0EE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F839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20711317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59053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m fearful or worried at daycare, school, or other familiar settings away from h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E8EE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D0A16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8C37C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04F8D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8B674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C5F00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55B30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8389F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35409D17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61F57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 startled easi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D191B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90C1B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245D8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E47CF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5AFF5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C291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11E16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C1DD1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300DED7E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73DBF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ain inconsolable even after receiving reassur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87950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2E35C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8E61C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0A805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ABE95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E09DC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D0B73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CFC0A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2B3DE373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CB6CB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ep worrying even after receiving reassur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D502D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9C4A9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A5A0A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D18E3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07BA2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3AE0E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8FC0B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A0B3D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3EC2AED5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B86C7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Get scared </w:t>
            </w:r>
            <w:proofErr w:type="gramStart"/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lly easily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E2528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45775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C0955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ED5F2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29D79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00ED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60673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25A64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7AA5E945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9E8A3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m afraid to engage in things that are f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E8516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48EF5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D317C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02BC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C40F2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43A9D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96371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8A7B1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255CADFE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30733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m anxio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805EC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7F2C5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946B6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A711B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2137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1A356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3CB51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BE1A8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0782756F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BB972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m fearful or worried at h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631E3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4CBD3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C28E2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927AA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37C20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DA986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D419C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AE5E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49A42211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FE4BD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t worried when out with you or </w:t>
            </w:r>
            <w:proofErr w:type="gramStart"/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  <w:proofErr w:type="gramEnd"/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ent in publ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6F01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57C7E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5DB52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BA1D9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CB920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702C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25EF0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10471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 days/week</w:t>
            </w:r>
          </w:p>
        </w:tc>
      </w:tr>
      <w:tr w:rsidR="005F3648" w:rsidRPr="00E40F76" w14:paraId="4BD0B073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BB6CD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m fearful or worried at bedt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09B09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86376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C92BC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63394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58338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7B5A4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01433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394D0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74402116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E1128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m fearful or worried during fun activit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4FC2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A4F16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906E9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B05AA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52FAF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3401C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F75D3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7D8AC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 days/week</w:t>
            </w:r>
          </w:p>
        </w:tc>
      </w:tr>
      <w:tr w:rsidR="005F3648" w:rsidRPr="00E40F76" w14:paraId="2B20A166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24AB1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m ten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85254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B14D1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A6786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2521A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481CB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41420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4DF20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09DBF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 days/week</w:t>
            </w:r>
          </w:p>
        </w:tc>
      </w:tr>
      <w:tr w:rsidR="005F3648" w:rsidRPr="00E40F76" w14:paraId="76989B8B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C8705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 worried when in a group of childr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490CD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3D4F9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E3FC2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0AD2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F6311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88254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CB3CC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A6670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128C4916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420ED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ry about what could happen to him/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000A2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52D35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4025F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BF896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C78EC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7B4D4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0DA3E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16354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 days/week</w:t>
            </w:r>
          </w:p>
        </w:tc>
      </w:tr>
      <w:tr w:rsidR="005F3648" w:rsidRPr="00E40F76" w14:paraId="5999285D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C93FB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 scared before daycare/prescho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5C67E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CC676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66BEA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6E20D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AD1E3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297AD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1BA1C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DC486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7BD3D0DD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E4FE6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 worried during daily routines, such as bedtime, mealtime, or getting dress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C1BC6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24003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E9F0F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8F8D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F0348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DBD51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4B64E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274B3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 days/week</w:t>
            </w:r>
          </w:p>
        </w:tc>
      </w:tr>
      <w:tr w:rsidR="005F3648" w:rsidRPr="00E40F76" w14:paraId="1C535B6F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0A653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uddenly become anxious "out of nowhere" or for no reas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97155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D7FAD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7F9B9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3FAEE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E7CAA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1576D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3F059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87B00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 days/week</w:t>
            </w:r>
          </w:p>
        </w:tc>
      </w:tr>
      <w:tr w:rsidR="005F3648" w:rsidRPr="00E40F76" w14:paraId="3797FC56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78026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ze because he or she was so scar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C0EF2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604ED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7B59D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F3522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61ECF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8D3A6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C6917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84C68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 days/week</w:t>
            </w:r>
          </w:p>
        </w:tc>
      </w:tr>
      <w:tr w:rsidR="005F3648" w:rsidRPr="00E40F76" w14:paraId="4F850ECC" w14:textId="77777777" w:rsidTr="00D00C8F">
        <w:trPr>
          <w:trHeight w:val="63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83ED1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come uncontrollably distressed when anxio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EAE05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6C458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7253C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C2A4B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F3B43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16623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81CAB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07855" w14:textId="77777777" w:rsidR="005F3648" w:rsidRPr="00E40F76" w:rsidRDefault="005F3648" w:rsidP="003703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 days/week</w:t>
            </w:r>
          </w:p>
        </w:tc>
      </w:tr>
    </w:tbl>
    <w:p w14:paraId="0906103F" w14:textId="2533B9EA" w:rsidR="00DD521A" w:rsidRDefault="00DD521A"/>
    <w:p w14:paraId="4C6FFF07" w14:textId="77777777" w:rsidR="00DD521A" w:rsidRDefault="00DD521A">
      <w:r>
        <w:br w:type="page"/>
      </w:r>
    </w:p>
    <w:p w14:paraId="0AA0371E" w14:textId="77777777" w:rsidR="0085143E" w:rsidRDefault="00DD521A" w:rsidP="0085143E">
      <w:pPr>
        <w:spacing w:after="0"/>
        <w:ind w:left="-187"/>
        <w:contextualSpacing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E40F7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Pr="00E40F7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</w:t>
      </w:r>
    </w:p>
    <w:p w14:paraId="2F71360F" w14:textId="76A748C9" w:rsidR="00D74DFB" w:rsidRPr="0085143E" w:rsidRDefault="00DD521A" w:rsidP="0085143E">
      <w:pPr>
        <w:spacing w:after="0"/>
        <w:ind w:left="-187"/>
        <w:contextualSpacing/>
        <w:rPr>
          <w:i/>
        </w:rPr>
      </w:pPr>
      <w:r w:rsidRPr="0085143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istribution of MAPS-INT Depressive Behaviors in W2W Preschool Age Children</w:t>
      </w:r>
    </w:p>
    <w:tbl>
      <w:tblPr>
        <w:tblW w:w="13410" w:type="dxa"/>
        <w:jc w:val="center"/>
        <w:tblLook w:val="04A0" w:firstRow="1" w:lastRow="0" w:firstColumn="1" w:lastColumn="0" w:noHBand="0" w:noVBand="1"/>
      </w:tblPr>
      <w:tblGrid>
        <w:gridCol w:w="3240"/>
        <w:gridCol w:w="900"/>
        <w:gridCol w:w="1170"/>
        <w:gridCol w:w="1229"/>
        <w:gridCol w:w="1229"/>
        <w:gridCol w:w="900"/>
        <w:gridCol w:w="1244"/>
        <w:gridCol w:w="1620"/>
        <w:gridCol w:w="1878"/>
      </w:tblGrid>
      <w:tr w:rsidR="005F3648" w:rsidRPr="00E40F76" w14:paraId="4B9A0045" w14:textId="77777777" w:rsidTr="00DD521A">
        <w:trPr>
          <w:trHeight w:val="288"/>
          <w:tblHeader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F16ED1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672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3517BA" w14:textId="2AA15792" w:rsidR="005F3648" w:rsidRPr="00E40F76" w:rsidRDefault="00584907" w:rsidP="00D0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 of Occurrence Over Past Month (%)</w:t>
            </w:r>
          </w:p>
        </w:tc>
        <w:tc>
          <w:tcPr>
            <w:tcW w:w="1620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A566B" w14:textId="4757371E" w:rsidR="005F3648" w:rsidRPr="00E40F76" w:rsidRDefault="00A83135" w:rsidP="00D0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ccurs Normatively in </w:t>
            </w:r>
            <w:r w:rsidRPr="00E40F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s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&gt;50%) </w:t>
            </w:r>
            <w:r w:rsidRPr="00E40F76">
              <w:rPr>
                <w:rFonts w:ascii="Times New Roman" w:eastAsia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1878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8FFFF4C" w14:textId="5F43CAFE" w:rsidR="00A83135" w:rsidRDefault="005F3648" w:rsidP="00D0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sz w:val="24"/>
                <w:szCs w:val="24"/>
              </w:rPr>
              <w:t>Abnormal Frequency Threshold</w:t>
            </w:r>
          </w:p>
          <w:p w14:paraId="65320941" w14:textId="46CF5AE0" w:rsidR="005F3648" w:rsidRPr="00E40F76" w:rsidRDefault="005F3648" w:rsidP="00D0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E40F76">
              <w:rPr>
                <w:rFonts w:ascii="Times New Roman" w:eastAsia="Times New Roman" w:hAnsi="Times New Roman" w:cs="Times New Roman"/>
                <w:sz w:val="24"/>
                <w:szCs w:val="24"/>
              </w:rPr>
              <w:t>( &lt;</w:t>
            </w:r>
            <w:proofErr w:type="gramEnd"/>
            <w:r w:rsidRPr="00E40F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% endorse)</w:t>
            </w:r>
          </w:p>
        </w:tc>
      </w:tr>
      <w:tr w:rsidR="005F3648" w:rsidRPr="00E40F76" w14:paraId="33E5706E" w14:textId="77777777" w:rsidTr="00DD521A">
        <w:trPr>
          <w:trHeight w:val="504"/>
          <w:tblHeader/>
          <w:jc w:val="center"/>
        </w:trPr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0921FE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9FFB0" w14:textId="77777777" w:rsidR="005F3648" w:rsidRPr="00E40F76" w:rsidRDefault="005F3648" w:rsidP="00D0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2EADD" w14:textId="77777777" w:rsidR="005F3648" w:rsidRPr="00E40F76" w:rsidRDefault="005F3648" w:rsidP="00D0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sz w:val="24"/>
                <w:szCs w:val="24"/>
              </w:rPr>
              <w:t>&lt; weekly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8F7BA" w14:textId="77777777" w:rsidR="005F3648" w:rsidRPr="00E40F76" w:rsidRDefault="005F3648" w:rsidP="00D0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sz w:val="24"/>
                <w:szCs w:val="24"/>
              </w:rPr>
              <w:t>1-3 days/week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C4736F" w14:textId="77777777" w:rsidR="005F3648" w:rsidRPr="00E40F76" w:rsidRDefault="005F3648" w:rsidP="00D0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sz w:val="24"/>
                <w:szCs w:val="24"/>
              </w:rPr>
              <w:t>4-6 days/week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D537F" w14:textId="77777777" w:rsidR="005F3648" w:rsidRPr="00E40F76" w:rsidRDefault="005F3648" w:rsidP="00D0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7C917BE" w14:textId="77777777" w:rsidR="005F3648" w:rsidRPr="00E40F76" w:rsidRDefault="005F3648" w:rsidP="00D0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ny </w:t>
            </w:r>
            <w:proofErr w:type="gramStart"/>
            <w:r w:rsidRPr="00E40F76"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proofErr w:type="gramEnd"/>
            <w:r w:rsidRPr="00E40F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ach day</w:t>
            </w: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07704" w14:textId="77777777" w:rsidR="005F3648" w:rsidRPr="00E40F76" w:rsidRDefault="005F3648" w:rsidP="00D0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F02A79F" w14:textId="77777777" w:rsidR="005F3648" w:rsidRPr="00E40F76" w:rsidRDefault="005F3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  <w:pPrChange w:id="0" w:author="Honore Raz" w:date="2021-08-31T09:58:00Z">
                <w:pPr>
                  <w:spacing w:after="0" w:line="240" w:lineRule="auto"/>
                </w:pPr>
              </w:pPrChange>
            </w:pPr>
          </w:p>
        </w:tc>
      </w:tr>
      <w:tr w:rsidR="005F3648" w:rsidRPr="00E40F76" w14:paraId="3230E044" w14:textId="77777777" w:rsidTr="00D00C8F">
        <w:trPr>
          <w:trHeight w:val="276"/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6F47F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0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press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 Behavior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E5904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9E716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321EA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8EF91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B5430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965FE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A8FB9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88CDD" w14:textId="77777777" w:rsidR="005F3648" w:rsidRPr="00E40F76" w:rsidRDefault="005F3648" w:rsidP="003703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3648" w:rsidRPr="00E40F76" w14:paraId="63AC7F43" w14:textId="77777777" w:rsidTr="00D00C8F">
        <w:trPr>
          <w:trHeight w:val="27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84C59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Seem s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5BC49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52112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2A6C1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3ED37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02C2D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FEB81FB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64689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52CD321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4-6 days/week</w:t>
            </w:r>
          </w:p>
        </w:tc>
      </w:tr>
      <w:tr w:rsidR="005F3648" w:rsidRPr="00E40F76" w14:paraId="4DDF6D9F" w14:textId="77777777" w:rsidTr="00D00C8F">
        <w:trPr>
          <w:trHeight w:val="5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B2B38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 xml:space="preserve">Keep crying even when you or </w:t>
            </w:r>
            <w:proofErr w:type="gramStart"/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E40F76">
              <w:rPr>
                <w:rFonts w:ascii="Times New Roman" w:hAnsi="Times New Roman" w:cs="Times New Roman"/>
                <w:sz w:val="24"/>
                <w:szCs w:val="24"/>
              </w:rPr>
              <w:t xml:space="preserve"> parent tried to comfort him/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5E32D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91B7A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FE0E6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3BFA2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B68CA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F4FFD66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9212C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B3A7D23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4-6 days/week</w:t>
            </w:r>
          </w:p>
        </w:tc>
      </w:tr>
      <w:tr w:rsidR="005F3648" w:rsidRPr="00E40F76" w14:paraId="5EEB6964" w14:textId="77777777" w:rsidTr="00D00C8F">
        <w:trPr>
          <w:trHeight w:val="5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D58A9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Lack enjoyment when interacting with unfamiliar adu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F1473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05D6F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D6D7A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DA86D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345E5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B3D5C67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E98C8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70827CC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</w:tc>
      </w:tr>
      <w:tr w:rsidR="005F3648" w:rsidRPr="00E40F76" w14:paraId="26E459B8" w14:textId="77777777" w:rsidTr="00D00C8F">
        <w:trPr>
          <w:trHeight w:val="5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70895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Get tearful or weepy during daily routines, such as bedtime, mealtime, or getting dress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0FB25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F8B11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6CFBC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C40DB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0D812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61DDB17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AF62A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C72B05B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4-6 days/week</w:t>
            </w:r>
          </w:p>
        </w:tc>
      </w:tr>
      <w:tr w:rsidR="005F3648" w:rsidRPr="00E40F76" w14:paraId="02E945C1" w14:textId="77777777" w:rsidTr="00D00C8F">
        <w:trPr>
          <w:trHeight w:val="5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2A656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Act withdrawn when interacting with unfamiliar adu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3F772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8D82F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A6202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EC5E3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A632A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19B29F5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584D3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0E59748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4-6 days/week</w:t>
            </w:r>
          </w:p>
        </w:tc>
      </w:tr>
      <w:tr w:rsidR="005F3648" w:rsidRPr="00E40F76" w14:paraId="628E0EC5" w14:textId="77777777" w:rsidTr="00D00C8F">
        <w:trPr>
          <w:trHeight w:val="36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5B11D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Not seem to enjoy activities and pl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88D20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AB8DA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24DD4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06E32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04623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2BF7B9D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61A24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A55A455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4-6 days/week</w:t>
            </w:r>
          </w:p>
        </w:tc>
      </w:tr>
      <w:tr w:rsidR="005F3648" w:rsidRPr="00E40F76" w14:paraId="7E03892A" w14:textId="77777777" w:rsidTr="00D00C8F">
        <w:trPr>
          <w:trHeight w:val="5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976C0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Seem uninterested in eating food he/she usually lik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DA61F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AF590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B6A5C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C051E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D247E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83DD262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CE6ED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7F3C61A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4-6 days/week</w:t>
            </w:r>
          </w:p>
        </w:tc>
      </w:tr>
      <w:tr w:rsidR="005F3648" w:rsidRPr="00E40F76" w14:paraId="29D8E7C0" w14:textId="77777777" w:rsidTr="00D00C8F">
        <w:trPr>
          <w:trHeight w:val="5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21986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seem to enjoy interacting with other childr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A20E5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CA44B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7A671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904AF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579EC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4B35675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8ACED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ADF0BEB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4-6 days/week</w:t>
            </w:r>
          </w:p>
        </w:tc>
      </w:tr>
      <w:tr w:rsidR="005F3648" w:rsidRPr="00E40F76" w14:paraId="254A0B75" w14:textId="77777777" w:rsidTr="00D00C8F">
        <w:trPr>
          <w:trHeight w:val="369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F7F21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Have a hard time having fu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CC850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D8F2A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A0510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1299B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5DD46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C96A896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E5A62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96E3DEA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 xml:space="preserve"> 1-3 days/week</w:t>
            </w:r>
          </w:p>
        </w:tc>
      </w:tr>
      <w:tr w:rsidR="005F3648" w:rsidRPr="00E40F76" w14:paraId="3A3D7927" w14:textId="77777777" w:rsidTr="00D00C8F">
        <w:trPr>
          <w:trHeight w:val="5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64BFE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Not seem interested in doing things he/she usually lik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E0380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91022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C9888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46B61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83723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BC81DD2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CCE8A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CFC6863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4-6 days/week</w:t>
            </w:r>
          </w:p>
        </w:tc>
      </w:tr>
      <w:tr w:rsidR="005F3648" w:rsidRPr="00E40F76" w14:paraId="3E7E3A71" w14:textId="77777777" w:rsidTr="00D00C8F">
        <w:trPr>
          <w:trHeight w:val="35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DA92E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Lack enthusia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025A7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12647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62486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3DB08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69E24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50DBBEC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F1557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11284D3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1-3 days/week</w:t>
            </w:r>
          </w:p>
        </w:tc>
      </w:tr>
      <w:tr w:rsidR="005F3648" w:rsidRPr="00E40F76" w14:paraId="41D27B7B" w14:textId="77777777" w:rsidTr="00D00C8F">
        <w:trPr>
          <w:trHeight w:val="5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4C5D7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 xml:space="preserve">Not get as excited as you or </w:t>
            </w:r>
            <w:proofErr w:type="gramStart"/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E40F76">
              <w:rPr>
                <w:rFonts w:ascii="Times New Roman" w:hAnsi="Times New Roman" w:cs="Times New Roman"/>
                <w:sz w:val="24"/>
                <w:szCs w:val="24"/>
              </w:rPr>
              <w:t xml:space="preserve"> parent would exp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67E4D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84ED4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4E259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C472C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350D5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300B9CB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48659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302E9DD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4-6 days/week</w:t>
            </w:r>
          </w:p>
        </w:tc>
      </w:tr>
      <w:tr w:rsidR="005F3648" w:rsidRPr="00E40F76" w14:paraId="2C30C15C" w14:textId="77777777" w:rsidTr="00D00C8F">
        <w:trPr>
          <w:trHeight w:val="26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8005D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Act sad or gloom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2D217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2A22E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4B938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27282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FC4E8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B81F6C3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461B1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B84AEBF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4-6 days/week</w:t>
            </w:r>
          </w:p>
        </w:tc>
      </w:tr>
      <w:tr w:rsidR="005F3648" w:rsidRPr="00E40F76" w14:paraId="64D8174A" w14:textId="77777777" w:rsidTr="00D00C8F">
        <w:trPr>
          <w:trHeight w:val="5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6B685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Act withdrawn when in a group of childr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4ECD4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E32B1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B9A8E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4DC94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EECEF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3747E7E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57062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2551374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4-6 days/week</w:t>
            </w:r>
          </w:p>
        </w:tc>
      </w:tr>
      <w:tr w:rsidR="005F3648" w:rsidRPr="00E40F76" w14:paraId="313BA7FB" w14:textId="77777777" w:rsidTr="00D00C8F">
        <w:trPr>
          <w:trHeight w:val="5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25D08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Have a hard time enjoying him/hersel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7CC01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A22DF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89D0D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DE5F8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C4AA9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56920FE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383D1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684D713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1-3 days/week</w:t>
            </w:r>
          </w:p>
        </w:tc>
      </w:tr>
      <w:tr w:rsidR="005F3648" w:rsidRPr="00E40F76" w14:paraId="131112F5" w14:textId="77777777" w:rsidTr="00D00C8F">
        <w:trPr>
          <w:trHeight w:val="5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804E0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Not seem to enjoy interacting with other familiar adu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FE429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0CA1F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6B6D7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13D0F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048F6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1EBB70B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A0B3F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9EE3918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1-3 days/week</w:t>
            </w:r>
          </w:p>
        </w:tc>
      </w:tr>
      <w:tr w:rsidR="005F3648" w:rsidRPr="00E40F76" w14:paraId="10F8A4CE" w14:textId="77777777" w:rsidTr="00D00C8F">
        <w:trPr>
          <w:trHeight w:val="5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0EE30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 xml:space="preserve">Act withdrawn when out with you or </w:t>
            </w:r>
            <w:proofErr w:type="gramStart"/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E40F76">
              <w:rPr>
                <w:rFonts w:ascii="Times New Roman" w:hAnsi="Times New Roman" w:cs="Times New Roman"/>
                <w:sz w:val="24"/>
                <w:szCs w:val="24"/>
              </w:rPr>
              <w:t xml:space="preserve"> parent in publ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E6F38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D91A1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8C8F9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2B920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4AABC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236CB48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172F4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D43E6C3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1-3 days/week</w:t>
            </w:r>
          </w:p>
        </w:tc>
      </w:tr>
      <w:tr w:rsidR="005F3648" w:rsidRPr="00E40F76" w14:paraId="087A7B8C" w14:textId="77777777" w:rsidTr="00D00C8F">
        <w:trPr>
          <w:trHeight w:val="5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71DC5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Not seem to enjoy interacting with you or other parent at h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DEB7B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F8A27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3C40C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4DDF3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361BB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D493473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E00BD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31F07C8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1-3 days/week</w:t>
            </w:r>
          </w:p>
        </w:tc>
      </w:tr>
      <w:tr w:rsidR="005F3648" w:rsidRPr="00E40F76" w14:paraId="06953F11" w14:textId="77777777" w:rsidTr="00D00C8F">
        <w:trPr>
          <w:trHeight w:val="29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24EF3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em withdraw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B96BE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2E864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A175A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E9510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95795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8E1F373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57A97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77CB769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4-6 days/week</w:t>
            </w:r>
          </w:p>
        </w:tc>
      </w:tr>
      <w:tr w:rsidR="005F3648" w:rsidRPr="00E40F76" w14:paraId="43318254" w14:textId="77777777" w:rsidTr="00D00C8F">
        <w:trPr>
          <w:trHeight w:val="351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135D6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Act mopey throughout the d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B113C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0F102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A94C6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A287F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095A9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73A4240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C3A29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D20177B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4-6 days/week</w:t>
            </w:r>
          </w:p>
        </w:tc>
      </w:tr>
      <w:tr w:rsidR="005F3648" w:rsidRPr="00E40F76" w14:paraId="15EC8928" w14:textId="77777777" w:rsidTr="00D00C8F">
        <w:trPr>
          <w:trHeight w:val="5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1B6A4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Act withdrawn when interacting with other familiar adu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8A186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95364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108A2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4F881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E5BE8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358B478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00342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A59E67F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1-3 days/week</w:t>
            </w:r>
          </w:p>
        </w:tc>
      </w:tr>
      <w:tr w:rsidR="005F3648" w:rsidRPr="00E40F76" w14:paraId="6EBC5870" w14:textId="77777777" w:rsidTr="00D00C8F">
        <w:trPr>
          <w:trHeight w:val="5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6700A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Act withdrawn during daily routines, such as bedtime, mealtime, or getting dress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5056D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DFF9D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3FBC8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F0803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34B8E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8767914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FBCB8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AC7D17C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1-3 days/week</w:t>
            </w:r>
          </w:p>
        </w:tc>
      </w:tr>
      <w:tr w:rsidR="005F3648" w:rsidRPr="00E40F76" w14:paraId="2411B891" w14:textId="77777777" w:rsidTr="00D00C8F">
        <w:trPr>
          <w:trHeight w:val="5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9AB16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Suddenly act sad or gloomy "out of the blue" or for no reas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54223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6F5B4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CF50C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1B489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7CA2F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DB41B74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E1BB1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3C91405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4-6 days/week</w:t>
            </w:r>
          </w:p>
        </w:tc>
      </w:tr>
      <w:tr w:rsidR="005F3648" w:rsidRPr="00E40F76" w14:paraId="04D492C8" w14:textId="77777777" w:rsidTr="00D00C8F">
        <w:trPr>
          <w:trHeight w:val="5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267B8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Act withdrawn when interacting with you or other parent at h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1DDE7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ABB83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86D34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22AD9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2A132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B7ED740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49527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CAAF061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1-3 days/week</w:t>
            </w:r>
          </w:p>
        </w:tc>
      </w:tr>
      <w:tr w:rsidR="005F3648" w:rsidRPr="00E40F76" w14:paraId="22823605" w14:textId="77777777" w:rsidTr="00D00C8F">
        <w:trPr>
          <w:trHeight w:val="27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FB874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Lack energy and seem not to ca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42403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67A2F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A108D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9C2E5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6A495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A84B65A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48CD1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6AAD38A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1-3 days/week</w:t>
            </w:r>
          </w:p>
        </w:tc>
      </w:tr>
      <w:tr w:rsidR="005F3648" w:rsidRPr="00E40F76" w14:paraId="094F60E8" w14:textId="77777777" w:rsidTr="00D00C8F">
        <w:trPr>
          <w:trHeight w:val="5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F1A5B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Seem sad when playing with other ki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30C44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A8C9C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0F28C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5AF57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46537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1DBA2D5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29389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7E28D31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1-3 days/week</w:t>
            </w:r>
          </w:p>
        </w:tc>
      </w:tr>
      <w:tr w:rsidR="005F3648" w:rsidRPr="00E40F76" w14:paraId="3652B741" w14:textId="77777777" w:rsidTr="00D00C8F">
        <w:trPr>
          <w:trHeight w:val="34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54F11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Seem too sad to e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70E27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6B2E1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92ADE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E6B48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65A77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1492846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AE33D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70C84E2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1-3 days/week</w:t>
            </w:r>
          </w:p>
        </w:tc>
      </w:tr>
      <w:tr w:rsidR="005F3648" w:rsidRPr="00E40F76" w14:paraId="62DAAC90" w14:textId="77777777" w:rsidTr="00D00C8F">
        <w:trPr>
          <w:trHeight w:val="552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D1AD9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Say negative things about him/hersel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BAF55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201B5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84E94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B44BB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87FEB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FB026E0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0244F" w14:textId="77777777" w:rsidR="005F3648" w:rsidRPr="00E40F76" w:rsidRDefault="005F3648" w:rsidP="00370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30DC8BC" w14:textId="77777777" w:rsidR="005F3648" w:rsidRPr="00E40F76" w:rsidRDefault="005F3648" w:rsidP="00370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F76">
              <w:rPr>
                <w:rFonts w:ascii="Times New Roman" w:hAnsi="Times New Roman" w:cs="Times New Roman"/>
                <w:sz w:val="24"/>
                <w:szCs w:val="24"/>
              </w:rPr>
              <w:t>1-3 days/week</w:t>
            </w:r>
          </w:p>
        </w:tc>
      </w:tr>
    </w:tbl>
    <w:p w14:paraId="3460ECF5" w14:textId="77777777" w:rsidR="00A83E39" w:rsidRDefault="00A83E39">
      <w:pPr>
        <w:rPr>
          <w:rFonts w:ascii="Times New Roman" w:hAnsi="Times New Roman" w:cs="Times New Roman"/>
          <w:b/>
          <w:sz w:val="24"/>
          <w:szCs w:val="24"/>
        </w:rPr>
        <w:sectPr w:rsidR="00A83E39" w:rsidSect="00A83E39">
          <w:footerReference w:type="default" r:id="rId13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62446259" w14:textId="1BC88C61" w:rsidR="00B63635" w:rsidRPr="008C5077" w:rsidRDefault="002918AA" w:rsidP="008C507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C5077">
        <w:rPr>
          <w:rFonts w:ascii="Times New Roman" w:hAnsi="Times New Roman" w:cs="Times New Roman"/>
          <w:b/>
          <w:sz w:val="24"/>
          <w:szCs w:val="24"/>
        </w:rPr>
        <w:lastRenderedPageBreak/>
        <w:t>Supplementary References:</w:t>
      </w:r>
    </w:p>
    <w:p w14:paraId="77BE2453" w14:textId="562D8593" w:rsidR="002918AA" w:rsidRPr="00E40F76" w:rsidRDefault="002918AA" w:rsidP="004103DA">
      <w:pPr>
        <w:spacing w:after="0" w:line="48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2918AA">
        <w:rPr>
          <w:rFonts w:ascii="Times New Roman" w:hAnsi="Times New Roman" w:cs="Times New Roman"/>
          <w:sz w:val="24"/>
          <w:szCs w:val="24"/>
        </w:rPr>
        <w:t xml:space="preserve">Barajas, R. G., Philipsen, N., &amp; Brooks-Gunn, J. (2008). </w:t>
      </w:r>
      <w:r w:rsidRPr="0085143E">
        <w:rPr>
          <w:rFonts w:ascii="Times New Roman" w:hAnsi="Times New Roman" w:cs="Times New Roman"/>
          <w:sz w:val="24"/>
          <w:szCs w:val="24"/>
        </w:rPr>
        <w:t>Cognitive and emotional outcomes for children in poverty.</w:t>
      </w:r>
      <w:r w:rsidRPr="002918AA">
        <w:rPr>
          <w:rFonts w:ascii="Times New Roman" w:hAnsi="Times New Roman" w:cs="Times New Roman"/>
          <w:sz w:val="24"/>
          <w:szCs w:val="24"/>
        </w:rPr>
        <w:t xml:space="preserve"> In D. Crane &amp; T. Heaton (Eds.), </w:t>
      </w:r>
      <w:r w:rsidRPr="0085143E">
        <w:rPr>
          <w:rFonts w:ascii="Times New Roman" w:hAnsi="Times New Roman" w:cs="Times New Roman"/>
          <w:i/>
          <w:sz w:val="24"/>
          <w:szCs w:val="24"/>
        </w:rPr>
        <w:t>Handbook of Families and Poverty</w:t>
      </w:r>
      <w:r w:rsidRPr="002918AA">
        <w:rPr>
          <w:rFonts w:ascii="Times New Roman" w:hAnsi="Times New Roman" w:cs="Times New Roman"/>
          <w:sz w:val="24"/>
          <w:szCs w:val="24"/>
        </w:rPr>
        <w:t xml:space="preserve"> (pp. 311-333). Sage.</w:t>
      </w:r>
    </w:p>
    <w:sectPr w:rsidR="002918AA" w:rsidRPr="00E40F76" w:rsidSect="00A83E39">
      <w:footerReference w:type="default" r:id="rId14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1CAC5" w14:textId="77777777" w:rsidR="00F32B24" w:rsidRDefault="00F32B24" w:rsidP="001D20C1">
      <w:pPr>
        <w:spacing w:after="0" w:line="240" w:lineRule="auto"/>
      </w:pPr>
      <w:r>
        <w:separator/>
      </w:r>
    </w:p>
  </w:endnote>
  <w:endnote w:type="continuationSeparator" w:id="0">
    <w:p w14:paraId="303220F6" w14:textId="77777777" w:rsidR="00F32B24" w:rsidRDefault="00F32B24" w:rsidP="001D20C1">
      <w:pPr>
        <w:spacing w:after="0" w:line="240" w:lineRule="auto"/>
      </w:pPr>
      <w:r>
        <w:continuationSeparator/>
      </w:r>
    </w:p>
  </w:endnote>
  <w:endnote w:type="continuationNotice" w:id="1">
    <w:p w14:paraId="16CAB81C" w14:textId="77777777" w:rsidR="00F32B24" w:rsidRDefault="00F32B2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B7CD5B6" w14:paraId="0B3B45BA" w14:textId="77777777" w:rsidTr="1B7CD5B6">
      <w:trPr>
        <w:trHeight w:val="300"/>
      </w:trPr>
      <w:tc>
        <w:tcPr>
          <w:tcW w:w="3120" w:type="dxa"/>
        </w:tcPr>
        <w:p w14:paraId="11CA6DDE" w14:textId="1106C118" w:rsidR="1B7CD5B6" w:rsidRDefault="1B7CD5B6" w:rsidP="1B7CD5B6">
          <w:pPr>
            <w:pStyle w:val="Header"/>
            <w:ind w:left="-115"/>
          </w:pPr>
        </w:p>
      </w:tc>
      <w:tc>
        <w:tcPr>
          <w:tcW w:w="3120" w:type="dxa"/>
        </w:tcPr>
        <w:p w14:paraId="0FF288A1" w14:textId="19EE03B1" w:rsidR="1B7CD5B6" w:rsidRDefault="1B7CD5B6" w:rsidP="1B7CD5B6">
          <w:pPr>
            <w:pStyle w:val="Header"/>
            <w:jc w:val="center"/>
          </w:pPr>
        </w:p>
      </w:tc>
      <w:tc>
        <w:tcPr>
          <w:tcW w:w="3120" w:type="dxa"/>
        </w:tcPr>
        <w:p w14:paraId="19A764F6" w14:textId="4F024559" w:rsidR="1B7CD5B6" w:rsidRDefault="1B7CD5B6" w:rsidP="1B7CD5B6">
          <w:pPr>
            <w:pStyle w:val="Header"/>
            <w:ind w:right="-115"/>
            <w:jc w:val="right"/>
          </w:pPr>
        </w:p>
      </w:tc>
    </w:tr>
  </w:tbl>
  <w:p w14:paraId="1D7A58BD" w14:textId="56421B8E" w:rsidR="1B7CD5B6" w:rsidRDefault="1B7CD5B6" w:rsidP="1B7CD5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1B7CD5B6" w14:paraId="2356F1AC" w14:textId="77777777" w:rsidTr="1B7CD5B6">
      <w:trPr>
        <w:trHeight w:val="300"/>
      </w:trPr>
      <w:tc>
        <w:tcPr>
          <w:tcW w:w="4320" w:type="dxa"/>
        </w:tcPr>
        <w:p w14:paraId="3F6655AF" w14:textId="1E6B6205" w:rsidR="1B7CD5B6" w:rsidRDefault="1B7CD5B6" w:rsidP="1B7CD5B6">
          <w:pPr>
            <w:pStyle w:val="Header"/>
            <w:ind w:left="-115"/>
          </w:pPr>
        </w:p>
      </w:tc>
      <w:tc>
        <w:tcPr>
          <w:tcW w:w="4320" w:type="dxa"/>
        </w:tcPr>
        <w:p w14:paraId="5726B33D" w14:textId="56E615AD" w:rsidR="1B7CD5B6" w:rsidRDefault="1B7CD5B6" w:rsidP="1B7CD5B6">
          <w:pPr>
            <w:pStyle w:val="Header"/>
            <w:jc w:val="center"/>
          </w:pPr>
        </w:p>
      </w:tc>
      <w:tc>
        <w:tcPr>
          <w:tcW w:w="4320" w:type="dxa"/>
        </w:tcPr>
        <w:p w14:paraId="12B0A86A" w14:textId="01DC6DC8" w:rsidR="1B7CD5B6" w:rsidRDefault="1B7CD5B6" w:rsidP="1B7CD5B6">
          <w:pPr>
            <w:pStyle w:val="Header"/>
            <w:ind w:right="-115"/>
            <w:jc w:val="right"/>
          </w:pPr>
        </w:p>
      </w:tc>
    </w:tr>
  </w:tbl>
  <w:p w14:paraId="5EE17679" w14:textId="591329C9" w:rsidR="1B7CD5B6" w:rsidRDefault="1B7CD5B6" w:rsidP="1B7CD5B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B7CD5B6" w14:paraId="6C398A20" w14:textId="77777777" w:rsidTr="1B7CD5B6">
      <w:trPr>
        <w:trHeight w:val="300"/>
      </w:trPr>
      <w:tc>
        <w:tcPr>
          <w:tcW w:w="3120" w:type="dxa"/>
        </w:tcPr>
        <w:p w14:paraId="40D62514" w14:textId="75785EB3" w:rsidR="1B7CD5B6" w:rsidRDefault="1B7CD5B6" w:rsidP="1B7CD5B6">
          <w:pPr>
            <w:pStyle w:val="Header"/>
            <w:ind w:left="-115"/>
          </w:pPr>
        </w:p>
      </w:tc>
      <w:tc>
        <w:tcPr>
          <w:tcW w:w="3120" w:type="dxa"/>
        </w:tcPr>
        <w:p w14:paraId="16D97FA2" w14:textId="6F244595" w:rsidR="1B7CD5B6" w:rsidRDefault="1B7CD5B6" w:rsidP="1B7CD5B6">
          <w:pPr>
            <w:pStyle w:val="Header"/>
            <w:jc w:val="center"/>
          </w:pPr>
        </w:p>
      </w:tc>
      <w:tc>
        <w:tcPr>
          <w:tcW w:w="3120" w:type="dxa"/>
        </w:tcPr>
        <w:p w14:paraId="09A5D3DF" w14:textId="2B87BC58" w:rsidR="1B7CD5B6" w:rsidRDefault="1B7CD5B6" w:rsidP="1B7CD5B6">
          <w:pPr>
            <w:pStyle w:val="Header"/>
            <w:ind w:right="-115"/>
            <w:jc w:val="right"/>
          </w:pPr>
        </w:p>
      </w:tc>
    </w:tr>
  </w:tbl>
  <w:p w14:paraId="7F79CFD1" w14:textId="7F624578" w:rsidR="1B7CD5B6" w:rsidRDefault="1B7CD5B6" w:rsidP="1B7CD5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8AE4A" w14:textId="77777777" w:rsidR="00F32B24" w:rsidRDefault="00F32B24" w:rsidP="001D20C1">
      <w:pPr>
        <w:spacing w:after="0" w:line="240" w:lineRule="auto"/>
      </w:pPr>
      <w:r>
        <w:separator/>
      </w:r>
    </w:p>
  </w:footnote>
  <w:footnote w:type="continuationSeparator" w:id="0">
    <w:p w14:paraId="65D7D110" w14:textId="77777777" w:rsidR="00F32B24" w:rsidRDefault="00F32B24" w:rsidP="001D20C1">
      <w:pPr>
        <w:spacing w:after="0" w:line="240" w:lineRule="auto"/>
      </w:pPr>
      <w:r>
        <w:continuationSeparator/>
      </w:r>
    </w:p>
  </w:footnote>
  <w:footnote w:type="continuationNotice" w:id="1">
    <w:p w14:paraId="6E39EF4B" w14:textId="77777777" w:rsidR="00F32B24" w:rsidRDefault="00F32B2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A0D06" w14:textId="2251E436" w:rsidR="00B366D8" w:rsidRPr="00463B47" w:rsidRDefault="00B366D8" w:rsidP="0009102C">
    <w:pPr>
      <w:pStyle w:val="Header"/>
    </w:pPr>
    <w:r>
      <w:tab/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1E4702"/>
    <w:multiLevelType w:val="hybridMultilevel"/>
    <w:tmpl w:val="B7CA2EB2"/>
    <w:lvl w:ilvl="0" w:tplc="E722A7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5665C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2CB74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0234ED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760F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3C1A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54C7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84BE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88E9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CAF6B1C"/>
    <w:multiLevelType w:val="hybridMultilevel"/>
    <w:tmpl w:val="DBAE4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987D1A"/>
    <w:multiLevelType w:val="hybridMultilevel"/>
    <w:tmpl w:val="E9CA6A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1952997">
    <w:abstractNumId w:val="0"/>
  </w:num>
  <w:num w:numId="2" w16cid:durableId="808403136">
    <w:abstractNumId w:val="1"/>
  </w:num>
  <w:num w:numId="3" w16cid:durableId="7383310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9rwvvek0rw2pezsab5a9fft5vx5fzd5xww&quot;&gt;MAPS-INT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E662E8"/>
    <w:rsid w:val="00002409"/>
    <w:rsid w:val="00002760"/>
    <w:rsid w:val="00002780"/>
    <w:rsid w:val="00004DF6"/>
    <w:rsid w:val="00005446"/>
    <w:rsid w:val="00005FB6"/>
    <w:rsid w:val="000105F1"/>
    <w:rsid w:val="000107EE"/>
    <w:rsid w:val="00010F3F"/>
    <w:rsid w:val="00013A35"/>
    <w:rsid w:val="00015BEB"/>
    <w:rsid w:val="00016B5A"/>
    <w:rsid w:val="0002037B"/>
    <w:rsid w:val="0002233B"/>
    <w:rsid w:val="00023D31"/>
    <w:rsid w:val="00025DDA"/>
    <w:rsid w:val="00026684"/>
    <w:rsid w:val="0003070F"/>
    <w:rsid w:val="0003362A"/>
    <w:rsid w:val="0003381E"/>
    <w:rsid w:val="000344E5"/>
    <w:rsid w:val="000356ED"/>
    <w:rsid w:val="0003588A"/>
    <w:rsid w:val="000366C2"/>
    <w:rsid w:val="00036D09"/>
    <w:rsid w:val="0004197F"/>
    <w:rsid w:val="00041B7A"/>
    <w:rsid w:val="00043B9B"/>
    <w:rsid w:val="00043D49"/>
    <w:rsid w:val="0004478A"/>
    <w:rsid w:val="00045248"/>
    <w:rsid w:val="00047145"/>
    <w:rsid w:val="000476D9"/>
    <w:rsid w:val="00050861"/>
    <w:rsid w:val="00050DFB"/>
    <w:rsid w:val="00051AC3"/>
    <w:rsid w:val="00052030"/>
    <w:rsid w:val="00052C12"/>
    <w:rsid w:val="0005313E"/>
    <w:rsid w:val="00053E1C"/>
    <w:rsid w:val="00054296"/>
    <w:rsid w:val="000545C9"/>
    <w:rsid w:val="000550FD"/>
    <w:rsid w:val="00055FA4"/>
    <w:rsid w:val="00055FC9"/>
    <w:rsid w:val="000563F2"/>
    <w:rsid w:val="00057363"/>
    <w:rsid w:val="000577D7"/>
    <w:rsid w:val="00057CE5"/>
    <w:rsid w:val="000612DB"/>
    <w:rsid w:val="000614AC"/>
    <w:rsid w:val="00062678"/>
    <w:rsid w:val="00062A5E"/>
    <w:rsid w:val="000630A3"/>
    <w:rsid w:val="00063B3D"/>
    <w:rsid w:val="00066624"/>
    <w:rsid w:val="000703C7"/>
    <w:rsid w:val="00075D84"/>
    <w:rsid w:val="00076B93"/>
    <w:rsid w:val="0008147E"/>
    <w:rsid w:val="000815DF"/>
    <w:rsid w:val="00081C99"/>
    <w:rsid w:val="0008328F"/>
    <w:rsid w:val="000834EF"/>
    <w:rsid w:val="00086837"/>
    <w:rsid w:val="000876B8"/>
    <w:rsid w:val="00087BBF"/>
    <w:rsid w:val="00090C00"/>
    <w:rsid w:val="0009102C"/>
    <w:rsid w:val="00092DE9"/>
    <w:rsid w:val="00094114"/>
    <w:rsid w:val="000948D8"/>
    <w:rsid w:val="00095DDF"/>
    <w:rsid w:val="00096663"/>
    <w:rsid w:val="00097753"/>
    <w:rsid w:val="000A1C0C"/>
    <w:rsid w:val="000A2E6C"/>
    <w:rsid w:val="000A4F93"/>
    <w:rsid w:val="000A521F"/>
    <w:rsid w:val="000A5B0C"/>
    <w:rsid w:val="000A5BFC"/>
    <w:rsid w:val="000A7836"/>
    <w:rsid w:val="000A7E9C"/>
    <w:rsid w:val="000B1694"/>
    <w:rsid w:val="000B31E7"/>
    <w:rsid w:val="000B3703"/>
    <w:rsid w:val="000B5252"/>
    <w:rsid w:val="000C0047"/>
    <w:rsid w:val="000C05AF"/>
    <w:rsid w:val="000C2647"/>
    <w:rsid w:val="000C594A"/>
    <w:rsid w:val="000C5EE0"/>
    <w:rsid w:val="000C63FD"/>
    <w:rsid w:val="000C6A82"/>
    <w:rsid w:val="000C7219"/>
    <w:rsid w:val="000C7D72"/>
    <w:rsid w:val="000C7DDD"/>
    <w:rsid w:val="000D053A"/>
    <w:rsid w:val="000D2A94"/>
    <w:rsid w:val="000D5160"/>
    <w:rsid w:val="000D5FDC"/>
    <w:rsid w:val="000D712C"/>
    <w:rsid w:val="000D7AF7"/>
    <w:rsid w:val="000E12B9"/>
    <w:rsid w:val="000E14F6"/>
    <w:rsid w:val="000E1907"/>
    <w:rsid w:val="000E252F"/>
    <w:rsid w:val="000E2AA0"/>
    <w:rsid w:val="000E35D5"/>
    <w:rsid w:val="000E3813"/>
    <w:rsid w:val="000F1AA7"/>
    <w:rsid w:val="000F20D0"/>
    <w:rsid w:val="000F2B5D"/>
    <w:rsid w:val="000F3DD9"/>
    <w:rsid w:val="000F42CC"/>
    <w:rsid w:val="000F7412"/>
    <w:rsid w:val="000F7A65"/>
    <w:rsid w:val="0010135C"/>
    <w:rsid w:val="00101BCE"/>
    <w:rsid w:val="00104434"/>
    <w:rsid w:val="001056D5"/>
    <w:rsid w:val="00106388"/>
    <w:rsid w:val="00110AC1"/>
    <w:rsid w:val="0011235B"/>
    <w:rsid w:val="00112CB6"/>
    <w:rsid w:val="0011399A"/>
    <w:rsid w:val="00113E8B"/>
    <w:rsid w:val="00116F99"/>
    <w:rsid w:val="00117250"/>
    <w:rsid w:val="00120A82"/>
    <w:rsid w:val="00121F4C"/>
    <w:rsid w:val="001257FC"/>
    <w:rsid w:val="00125BB7"/>
    <w:rsid w:val="00127A3B"/>
    <w:rsid w:val="001306D4"/>
    <w:rsid w:val="00132FD2"/>
    <w:rsid w:val="00133752"/>
    <w:rsid w:val="00133E23"/>
    <w:rsid w:val="00133E6F"/>
    <w:rsid w:val="00134721"/>
    <w:rsid w:val="0013486F"/>
    <w:rsid w:val="001351F5"/>
    <w:rsid w:val="00140BCF"/>
    <w:rsid w:val="001415C8"/>
    <w:rsid w:val="00141C71"/>
    <w:rsid w:val="0014265D"/>
    <w:rsid w:val="00142C6E"/>
    <w:rsid w:val="001436F0"/>
    <w:rsid w:val="00143B87"/>
    <w:rsid w:val="00143DAA"/>
    <w:rsid w:val="001447D3"/>
    <w:rsid w:val="0014496F"/>
    <w:rsid w:val="00145592"/>
    <w:rsid w:val="00147912"/>
    <w:rsid w:val="00150CAE"/>
    <w:rsid w:val="00150DC4"/>
    <w:rsid w:val="00152D19"/>
    <w:rsid w:val="00154674"/>
    <w:rsid w:val="00155028"/>
    <w:rsid w:val="001557B6"/>
    <w:rsid w:val="00155F65"/>
    <w:rsid w:val="001565F5"/>
    <w:rsid w:val="00160AD0"/>
    <w:rsid w:val="00160EC5"/>
    <w:rsid w:val="00160F45"/>
    <w:rsid w:val="00162C5A"/>
    <w:rsid w:val="001634F0"/>
    <w:rsid w:val="001655CB"/>
    <w:rsid w:val="00174C61"/>
    <w:rsid w:val="00175D4A"/>
    <w:rsid w:val="00176785"/>
    <w:rsid w:val="001775CB"/>
    <w:rsid w:val="00180D46"/>
    <w:rsid w:val="0018113E"/>
    <w:rsid w:val="00181232"/>
    <w:rsid w:val="00184839"/>
    <w:rsid w:val="00184946"/>
    <w:rsid w:val="00184FB5"/>
    <w:rsid w:val="00190A64"/>
    <w:rsid w:val="0019156D"/>
    <w:rsid w:val="00192E1A"/>
    <w:rsid w:val="00196B69"/>
    <w:rsid w:val="001970FC"/>
    <w:rsid w:val="00197C57"/>
    <w:rsid w:val="001A1848"/>
    <w:rsid w:val="001A2B48"/>
    <w:rsid w:val="001A5020"/>
    <w:rsid w:val="001A5E18"/>
    <w:rsid w:val="001A7C04"/>
    <w:rsid w:val="001B1555"/>
    <w:rsid w:val="001B2F84"/>
    <w:rsid w:val="001B2FD9"/>
    <w:rsid w:val="001B3281"/>
    <w:rsid w:val="001B4998"/>
    <w:rsid w:val="001B4AF6"/>
    <w:rsid w:val="001B5A0E"/>
    <w:rsid w:val="001B6085"/>
    <w:rsid w:val="001B71BB"/>
    <w:rsid w:val="001C3584"/>
    <w:rsid w:val="001C39F5"/>
    <w:rsid w:val="001C61EB"/>
    <w:rsid w:val="001C6B06"/>
    <w:rsid w:val="001C6B7E"/>
    <w:rsid w:val="001C6C97"/>
    <w:rsid w:val="001C7610"/>
    <w:rsid w:val="001D026C"/>
    <w:rsid w:val="001D0F5B"/>
    <w:rsid w:val="001D124A"/>
    <w:rsid w:val="001D186D"/>
    <w:rsid w:val="001D20C1"/>
    <w:rsid w:val="001D3F09"/>
    <w:rsid w:val="001D7857"/>
    <w:rsid w:val="001E0BCB"/>
    <w:rsid w:val="001E1360"/>
    <w:rsid w:val="001E13B5"/>
    <w:rsid w:val="001E252D"/>
    <w:rsid w:val="001E3E7B"/>
    <w:rsid w:val="001E4691"/>
    <w:rsid w:val="001E52DC"/>
    <w:rsid w:val="001E55F0"/>
    <w:rsid w:val="001E57A4"/>
    <w:rsid w:val="001E6CEA"/>
    <w:rsid w:val="001F3C36"/>
    <w:rsid w:val="001F41DD"/>
    <w:rsid w:val="001F531D"/>
    <w:rsid w:val="001F651F"/>
    <w:rsid w:val="0020411C"/>
    <w:rsid w:val="00205329"/>
    <w:rsid w:val="0020569D"/>
    <w:rsid w:val="00206211"/>
    <w:rsid w:val="00207302"/>
    <w:rsid w:val="00213BF9"/>
    <w:rsid w:val="00217950"/>
    <w:rsid w:val="002204D8"/>
    <w:rsid w:val="0022157B"/>
    <w:rsid w:val="00221688"/>
    <w:rsid w:val="00221C64"/>
    <w:rsid w:val="00221D49"/>
    <w:rsid w:val="002238A1"/>
    <w:rsid w:val="00224B8C"/>
    <w:rsid w:val="002250EC"/>
    <w:rsid w:val="002258C6"/>
    <w:rsid w:val="00225B56"/>
    <w:rsid w:val="00231742"/>
    <w:rsid w:val="00231D1F"/>
    <w:rsid w:val="002320EC"/>
    <w:rsid w:val="0023397C"/>
    <w:rsid w:val="0023459D"/>
    <w:rsid w:val="00234DFA"/>
    <w:rsid w:val="00234E10"/>
    <w:rsid w:val="0023534E"/>
    <w:rsid w:val="00235CBC"/>
    <w:rsid w:val="00240872"/>
    <w:rsid w:val="0024090D"/>
    <w:rsid w:val="00240A48"/>
    <w:rsid w:val="0024395C"/>
    <w:rsid w:val="002445F4"/>
    <w:rsid w:val="002451BF"/>
    <w:rsid w:val="002456E2"/>
    <w:rsid w:val="00245895"/>
    <w:rsid w:val="00250154"/>
    <w:rsid w:val="002527C9"/>
    <w:rsid w:val="00252CC8"/>
    <w:rsid w:val="00252FF3"/>
    <w:rsid w:val="002543D5"/>
    <w:rsid w:val="0025693E"/>
    <w:rsid w:val="0026128D"/>
    <w:rsid w:val="0026198D"/>
    <w:rsid w:val="002639CA"/>
    <w:rsid w:val="0026483B"/>
    <w:rsid w:val="00265758"/>
    <w:rsid w:val="0026642B"/>
    <w:rsid w:val="00266C76"/>
    <w:rsid w:val="00271F1E"/>
    <w:rsid w:val="0027314C"/>
    <w:rsid w:val="00273E05"/>
    <w:rsid w:val="00274155"/>
    <w:rsid w:val="00276D62"/>
    <w:rsid w:val="00280C7B"/>
    <w:rsid w:val="002835F9"/>
    <w:rsid w:val="00284BDE"/>
    <w:rsid w:val="00284D65"/>
    <w:rsid w:val="00285569"/>
    <w:rsid w:val="002870AA"/>
    <w:rsid w:val="00287BC3"/>
    <w:rsid w:val="002903E0"/>
    <w:rsid w:val="002907AE"/>
    <w:rsid w:val="00290FFD"/>
    <w:rsid w:val="002918AA"/>
    <w:rsid w:val="00292EC4"/>
    <w:rsid w:val="002975F8"/>
    <w:rsid w:val="00297FE3"/>
    <w:rsid w:val="002A0CE4"/>
    <w:rsid w:val="002A1147"/>
    <w:rsid w:val="002A14E0"/>
    <w:rsid w:val="002A160F"/>
    <w:rsid w:val="002A1B1F"/>
    <w:rsid w:val="002A3A19"/>
    <w:rsid w:val="002A44A8"/>
    <w:rsid w:val="002A60AE"/>
    <w:rsid w:val="002A64DF"/>
    <w:rsid w:val="002A675F"/>
    <w:rsid w:val="002A7E5F"/>
    <w:rsid w:val="002B0317"/>
    <w:rsid w:val="002B1033"/>
    <w:rsid w:val="002B31B9"/>
    <w:rsid w:val="002B4465"/>
    <w:rsid w:val="002B4C27"/>
    <w:rsid w:val="002B4CC9"/>
    <w:rsid w:val="002B64B7"/>
    <w:rsid w:val="002C3BA7"/>
    <w:rsid w:val="002C3F95"/>
    <w:rsid w:val="002C41CF"/>
    <w:rsid w:val="002C4331"/>
    <w:rsid w:val="002C4BC5"/>
    <w:rsid w:val="002C5BF7"/>
    <w:rsid w:val="002C6683"/>
    <w:rsid w:val="002D1695"/>
    <w:rsid w:val="002D4986"/>
    <w:rsid w:val="002D53FB"/>
    <w:rsid w:val="002D6430"/>
    <w:rsid w:val="002D7566"/>
    <w:rsid w:val="002D781C"/>
    <w:rsid w:val="002E101A"/>
    <w:rsid w:val="002E1102"/>
    <w:rsid w:val="002E20C8"/>
    <w:rsid w:val="002E292A"/>
    <w:rsid w:val="002E45E5"/>
    <w:rsid w:val="002E5C50"/>
    <w:rsid w:val="002F0B0C"/>
    <w:rsid w:val="002F1BB0"/>
    <w:rsid w:val="002F256F"/>
    <w:rsid w:val="002F3827"/>
    <w:rsid w:val="002F3C5B"/>
    <w:rsid w:val="002F5F23"/>
    <w:rsid w:val="003001BB"/>
    <w:rsid w:val="00302150"/>
    <w:rsid w:val="00302C22"/>
    <w:rsid w:val="00304196"/>
    <w:rsid w:val="00304951"/>
    <w:rsid w:val="00304FEB"/>
    <w:rsid w:val="003052D0"/>
    <w:rsid w:val="00305B75"/>
    <w:rsid w:val="00310D15"/>
    <w:rsid w:val="0031255A"/>
    <w:rsid w:val="00313C33"/>
    <w:rsid w:val="00317D0E"/>
    <w:rsid w:val="00320D25"/>
    <w:rsid w:val="003250C3"/>
    <w:rsid w:val="0032631A"/>
    <w:rsid w:val="003268B7"/>
    <w:rsid w:val="003270C0"/>
    <w:rsid w:val="003273AD"/>
    <w:rsid w:val="0032769C"/>
    <w:rsid w:val="00330336"/>
    <w:rsid w:val="00332CB4"/>
    <w:rsid w:val="003339A1"/>
    <w:rsid w:val="003342B6"/>
    <w:rsid w:val="00335255"/>
    <w:rsid w:val="003379A1"/>
    <w:rsid w:val="00337EF3"/>
    <w:rsid w:val="00340AD5"/>
    <w:rsid w:val="00341A55"/>
    <w:rsid w:val="00341B6C"/>
    <w:rsid w:val="0034321A"/>
    <w:rsid w:val="0034431A"/>
    <w:rsid w:val="0034747E"/>
    <w:rsid w:val="00347A2F"/>
    <w:rsid w:val="003523A3"/>
    <w:rsid w:val="003526D3"/>
    <w:rsid w:val="00353BF0"/>
    <w:rsid w:val="00353E5C"/>
    <w:rsid w:val="00357DAA"/>
    <w:rsid w:val="003654EB"/>
    <w:rsid w:val="0036615E"/>
    <w:rsid w:val="00370327"/>
    <w:rsid w:val="0037154F"/>
    <w:rsid w:val="00371EE6"/>
    <w:rsid w:val="003724CF"/>
    <w:rsid w:val="003726BF"/>
    <w:rsid w:val="00374C75"/>
    <w:rsid w:val="0038034B"/>
    <w:rsid w:val="00381965"/>
    <w:rsid w:val="00381ADA"/>
    <w:rsid w:val="00381B9B"/>
    <w:rsid w:val="003834FA"/>
    <w:rsid w:val="00383509"/>
    <w:rsid w:val="00383729"/>
    <w:rsid w:val="00384FB2"/>
    <w:rsid w:val="00385157"/>
    <w:rsid w:val="00390385"/>
    <w:rsid w:val="00390594"/>
    <w:rsid w:val="003906B3"/>
    <w:rsid w:val="003910EB"/>
    <w:rsid w:val="0039296F"/>
    <w:rsid w:val="0039303F"/>
    <w:rsid w:val="00393D19"/>
    <w:rsid w:val="00394DC0"/>
    <w:rsid w:val="00396663"/>
    <w:rsid w:val="00397297"/>
    <w:rsid w:val="003A1712"/>
    <w:rsid w:val="003A48CC"/>
    <w:rsid w:val="003A507A"/>
    <w:rsid w:val="003A6A4C"/>
    <w:rsid w:val="003A6FF4"/>
    <w:rsid w:val="003B06FF"/>
    <w:rsid w:val="003B0D42"/>
    <w:rsid w:val="003B2D7C"/>
    <w:rsid w:val="003B30AC"/>
    <w:rsid w:val="003B3583"/>
    <w:rsid w:val="003B6D7F"/>
    <w:rsid w:val="003B7DCD"/>
    <w:rsid w:val="003C01DF"/>
    <w:rsid w:val="003C334C"/>
    <w:rsid w:val="003C72F9"/>
    <w:rsid w:val="003C798C"/>
    <w:rsid w:val="003C7DBC"/>
    <w:rsid w:val="003D1A9D"/>
    <w:rsid w:val="003D237E"/>
    <w:rsid w:val="003D40D2"/>
    <w:rsid w:val="003D4200"/>
    <w:rsid w:val="003D4DB6"/>
    <w:rsid w:val="003D5FB1"/>
    <w:rsid w:val="003D6EFC"/>
    <w:rsid w:val="003D6F08"/>
    <w:rsid w:val="003D7492"/>
    <w:rsid w:val="003E00E2"/>
    <w:rsid w:val="003E750C"/>
    <w:rsid w:val="003E7EAB"/>
    <w:rsid w:val="003F16EE"/>
    <w:rsid w:val="003F2082"/>
    <w:rsid w:val="003F34C7"/>
    <w:rsid w:val="003F4210"/>
    <w:rsid w:val="003F475C"/>
    <w:rsid w:val="003F6EF3"/>
    <w:rsid w:val="004006BF"/>
    <w:rsid w:val="004013B2"/>
    <w:rsid w:val="004023E0"/>
    <w:rsid w:val="00403191"/>
    <w:rsid w:val="00405357"/>
    <w:rsid w:val="00405E4D"/>
    <w:rsid w:val="00407BB4"/>
    <w:rsid w:val="004103DA"/>
    <w:rsid w:val="00410902"/>
    <w:rsid w:val="0041229A"/>
    <w:rsid w:val="00413211"/>
    <w:rsid w:val="00413CFE"/>
    <w:rsid w:val="00415120"/>
    <w:rsid w:val="004158CE"/>
    <w:rsid w:val="00415C6D"/>
    <w:rsid w:val="00417608"/>
    <w:rsid w:val="00422DC9"/>
    <w:rsid w:val="004233AE"/>
    <w:rsid w:val="00424C1A"/>
    <w:rsid w:val="004253F4"/>
    <w:rsid w:val="00426583"/>
    <w:rsid w:val="004265E8"/>
    <w:rsid w:val="00426F85"/>
    <w:rsid w:val="004305CA"/>
    <w:rsid w:val="0043078C"/>
    <w:rsid w:val="00431691"/>
    <w:rsid w:val="00432341"/>
    <w:rsid w:val="004324B7"/>
    <w:rsid w:val="00433581"/>
    <w:rsid w:val="0043416C"/>
    <w:rsid w:val="00435B81"/>
    <w:rsid w:val="00435E50"/>
    <w:rsid w:val="00436167"/>
    <w:rsid w:val="004373ED"/>
    <w:rsid w:val="004403CD"/>
    <w:rsid w:val="00441D8B"/>
    <w:rsid w:val="00441DE4"/>
    <w:rsid w:val="00443332"/>
    <w:rsid w:val="004458D6"/>
    <w:rsid w:val="00445F03"/>
    <w:rsid w:val="00446933"/>
    <w:rsid w:val="00450097"/>
    <w:rsid w:val="0045212D"/>
    <w:rsid w:val="00452FA1"/>
    <w:rsid w:val="00453850"/>
    <w:rsid w:val="00454680"/>
    <w:rsid w:val="00455B40"/>
    <w:rsid w:val="00457446"/>
    <w:rsid w:val="00457E41"/>
    <w:rsid w:val="00461CEE"/>
    <w:rsid w:val="00461DBF"/>
    <w:rsid w:val="0046221C"/>
    <w:rsid w:val="0046360F"/>
    <w:rsid w:val="00463B47"/>
    <w:rsid w:val="00463D7F"/>
    <w:rsid w:val="004643AB"/>
    <w:rsid w:val="00464408"/>
    <w:rsid w:val="00466EFB"/>
    <w:rsid w:val="00467F5A"/>
    <w:rsid w:val="004709F9"/>
    <w:rsid w:val="004735FB"/>
    <w:rsid w:val="004739FB"/>
    <w:rsid w:val="004753E6"/>
    <w:rsid w:val="004763C2"/>
    <w:rsid w:val="00477239"/>
    <w:rsid w:val="00477B7C"/>
    <w:rsid w:val="004808BE"/>
    <w:rsid w:val="00482428"/>
    <w:rsid w:val="00485790"/>
    <w:rsid w:val="00487B21"/>
    <w:rsid w:val="00487D58"/>
    <w:rsid w:val="0049090F"/>
    <w:rsid w:val="0049243B"/>
    <w:rsid w:val="004943FB"/>
    <w:rsid w:val="00495CB5"/>
    <w:rsid w:val="004A13F5"/>
    <w:rsid w:val="004A20AC"/>
    <w:rsid w:val="004A2E45"/>
    <w:rsid w:val="004A3C18"/>
    <w:rsid w:val="004A417F"/>
    <w:rsid w:val="004A7AD7"/>
    <w:rsid w:val="004B0877"/>
    <w:rsid w:val="004B2E3D"/>
    <w:rsid w:val="004B4D23"/>
    <w:rsid w:val="004B501E"/>
    <w:rsid w:val="004B55A8"/>
    <w:rsid w:val="004B61AC"/>
    <w:rsid w:val="004B6CC3"/>
    <w:rsid w:val="004C0929"/>
    <w:rsid w:val="004C16F5"/>
    <w:rsid w:val="004C2AA2"/>
    <w:rsid w:val="004C39D9"/>
    <w:rsid w:val="004C3D59"/>
    <w:rsid w:val="004C4D60"/>
    <w:rsid w:val="004C629C"/>
    <w:rsid w:val="004C6D83"/>
    <w:rsid w:val="004C7EAC"/>
    <w:rsid w:val="004D1C49"/>
    <w:rsid w:val="004D2058"/>
    <w:rsid w:val="004D2BD1"/>
    <w:rsid w:val="004D5A27"/>
    <w:rsid w:val="004D5FC3"/>
    <w:rsid w:val="004D6AA8"/>
    <w:rsid w:val="004E2D81"/>
    <w:rsid w:val="004E2F6B"/>
    <w:rsid w:val="004E7BFA"/>
    <w:rsid w:val="004F0B4E"/>
    <w:rsid w:val="004F124B"/>
    <w:rsid w:val="004F2BE5"/>
    <w:rsid w:val="004F2E7F"/>
    <w:rsid w:val="004F4CC2"/>
    <w:rsid w:val="004F51D2"/>
    <w:rsid w:val="004F5871"/>
    <w:rsid w:val="004F641F"/>
    <w:rsid w:val="004F6733"/>
    <w:rsid w:val="005013FB"/>
    <w:rsid w:val="00502128"/>
    <w:rsid w:val="00502545"/>
    <w:rsid w:val="005032AC"/>
    <w:rsid w:val="0050391A"/>
    <w:rsid w:val="0050405E"/>
    <w:rsid w:val="005060FE"/>
    <w:rsid w:val="005077D7"/>
    <w:rsid w:val="00507C64"/>
    <w:rsid w:val="00510207"/>
    <w:rsid w:val="00511200"/>
    <w:rsid w:val="00511406"/>
    <w:rsid w:val="00511911"/>
    <w:rsid w:val="00511CBB"/>
    <w:rsid w:val="00512CD8"/>
    <w:rsid w:val="0051481F"/>
    <w:rsid w:val="00514A86"/>
    <w:rsid w:val="00514FCF"/>
    <w:rsid w:val="0051678F"/>
    <w:rsid w:val="005177E5"/>
    <w:rsid w:val="00524A77"/>
    <w:rsid w:val="005278B6"/>
    <w:rsid w:val="00527CB3"/>
    <w:rsid w:val="00531B86"/>
    <w:rsid w:val="00535A68"/>
    <w:rsid w:val="00536F65"/>
    <w:rsid w:val="005372EA"/>
    <w:rsid w:val="005420CE"/>
    <w:rsid w:val="00542950"/>
    <w:rsid w:val="00545AF0"/>
    <w:rsid w:val="00546B8C"/>
    <w:rsid w:val="0055046B"/>
    <w:rsid w:val="00551535"/>
    <w:rsid w:val="005543BE"/>
    <w:rsid w:val="005546B5"/>
    <w:rsid w:val="005562F5"/>
    <w:rsid w:val="00556644"/>
    <w:rsid w:val="005568BF"/>
    <w:rsid w:val="00556B0C"/>
    <w:rsid w:val="00557802"/>
    <w:rsid w:val="00560F9C"/>
    <w:rsid w:val="00561E8D"/>
    <w:rsid w:val="00563CAD"/>
    <w:rsid w:val="005652C2"/>
    <w:rsid w:val="00565F66"/>
    <w:rsid w:val="00572E48"/>
    <w:rsid w:val="00573B99"/>
    <w:rsid w:val="00576517"/>
    <w:rsid w:val="005807C3"/>
    <w:rsid w:val="005815ED"/>
    <w:rsid w:val="0058221D"/>
    <w:rsid w:val="005839A1"/>
    <w:rsid w:val="00583E82"/>
    <w:rsid w:val="00584907"/>
    <w:rsid w:val="00587F10"/>
    <w:rsid w:val="005903A3"/>
    <w:rsid w:val="00590514"/>
    <w:rsid w:val="00591E1B"/>
    <w:rsid w:val="005921B3"/>
    <w:rsid w:val="005927D1"/>
    <w:rsid w:val="0059280C"/>
    <w:rsid w:val="0059331F"/>
    <w:rsid w:val="00594652"/>
    <w:rsid w:val="005A28D4"/>
    <w:rsid w:val="005A4077"/>
    <w:rsid w:val="005A4962"/>
    <w:rsid w:val="005A4A4B"/>
    <w:rsid w:val="005A518C"/>
    <w:rsid w:val="005A6A87"/>
    <w:rsid w:val="005A77F1"/>
    <w:rsid w:val="005A7DF9"/>
    <w:rsid w:val="005A7F6B"/>
    <w:rsid w:val="005B0470"/>
    <w:rsid w:val="005B0986"/>
    <w:rsid w:val="005B0C6E"/>
    <w:rsid w:val="005B132F"/>
    <w:rsid w:val="005B6047"/>
    <w:rsid w:val="005B6715"/>
    <w:rsid w:val="005B76D4"/>
    <w:rsid w:val="005C267A"/>
    <w:rsid w:val="005C2842"/>
    <w:rsid w:val="005C2BD1"/>
    <w:rsid w:val="005C317B"/>
    <w:rsid w:val="005C400D"/>
    <w:rsid w:val="005C450D"/>
    <w:rsid w:val="005C51F9"/>
    <w:rsid w:val="005C59A5"/>
    <w:rsid w:val="005C5D39"/>
    <w:rsid w:val="005C774D"/>
    <w:rsid w:val="005D0701"/>
    <w:rsid w:val="005D07A0"/>
    <w:rsid w:val="005D34D9"/>
    <w:rsid w:val="005D468C"/>
    <w:rsid w:val="005D5DC2"/>
    <w:rsid w:val="005D5F1D"/>
    <w:rsid w:val="005D69F6"/>
    <w:rsid w:val="005D79E6"/>
    <w:rsid w:val="005E2D41"/>
    <w:rsid w:val="005E36E6"/>
    <w:rsid w:val="005E3F4D"/>
    <w:rsid w:val="005E4B01"/>
    <w:rsid w:val="005E4D03"/>
    <w:rsid w:val="005F0AAF"/>
    <w:rsid w:val="005F128D"/>
    <w:rsid w:val="005F1592"/>
    <w:rsid w:val="005F3454"/>
    <w:rsid w:val="005F3648"/>
    <w:rsid w:val="005F4185"/>
    <w:rsid w:val="005F48E2"/>
    <w:rsid w:val="005F55EF"/>
    <w:rsid w:val="005F5720"/>
    <w:rsid w:val="005F6398"/>
    <w:rsid w:val="006035A9"/>
    <w:rsid w:val="006047FE"/>
    <w:rsid w:val="00605273"/>
    <w:rsid w:val="00605D3B"/>
    <w:rsid w:val="00606086"/>
    <w:rsid w:val="00607291"/>
    <w:rsid w:val="0060765B"/>
    <w:rsid w:val="006079CB"/>
    <w:rsid w:val="00607E40"/>
    <w:rsid w:val="00614BE6"/>
    <w:rsid w:val="00614E6B"/>
    <w:rsid w:val="006152D6"/>
    <w:rsid w:val="00616080"/>
    <w:rsid w:val="006164F3"/>
    <w:rsid w:val="00616953"/>
    <w:rsid w:val="0062020A"/>
    <w:rsid w:val="006202E6"/>
    <w:rsid w:val="0062190E"/>
    <w:rsid w:val="0062191B"/>
    <w:rsid w:val="006238B0"/>
    <w:rsid w:val="006264A8"/>
    <w:rsid w:val="00626E32"/>
    <w:rsid w:val="00630B28"/>
    <w:rsid w:val="006321E3"/>
    <w:rsid w:val="006344E2"/>
    <w:rsid w:val="00634576"/>
    <w:rsid w:val="006400DC"/>
    <w:rsid w:val="006429F5"/>
    <w:rsid w:val="006477E7"/>
    <w:rsid w:val="00647CAB"/>
    <w:rsid w:val="00647FCF"/>
    <w:rsid w:val="00654CED"/>
    <w:rsid w:val="00660714"/>
    <w:rsid w:val="00662AC7"/>
    <w:rsid w:val="00664BC0"/>
    <w:rsid w:val="00665CC2"/>
    <w:rsid w:val="00665D55"/>
    <w:rsid w:val="0066769E"/>
    <w:rsid w:val="00667EB5"/>
    <w:rsid w:val="00670516"/>
    <w:rsid w:val="006737CB"/>
    <w:rsid w:val="00674210"/>
    <w:rsid w:val="00682035"/>
    <w:rsid w:val="00682D99"/>
    <w:rsid w:val="006846F3"/>
    <w:rsid w:val="00684A7D"/>
    <w:rsid w:val="00685674"/>
    <w:rsid w:val="00685F4E"/>
    <w:rsid w:val="006872F9"/>
    <w:rsid w:val="006909F8"/>
    <w:rsid w:val="00691646"/>
    <w:rsid w:val="00691AC4"/>
    <w:rsid w:val="0069336C"/>
    <w:rsid w:val="00694EAB"/>
    <w:rsid w:val="00696AA5"/>
    <w:rsid w:val="006974BF"/>
    <w:rsid w:val="006A181E"/>
    <w:rsid w:val="006A1AA1"/>
    <w:rsid w:val="006A1B9B"/>
    <w:rsid w:val="006A2FD6"/>
    <w:rsid w:val="006A4444"/>
    <w:rsid w:val="006A586E"/>
    <w:rsid w:val="006A744B"/>
    <w:rsid w:val="006A7A14"/>
    <w:rsid w:val="006B03F0"/>
    <w:rsid w:val="006B0945"/>
    <w:rsid w:val="006B1409"/>
    <w:rsid w:val="006B1629"/>
    <w:rsid w:val="006B1932"/>
    <w:rsid w:val="006B6918"/>
    <w:rsid w:val="006C095B"/>
    <w:rsid w:val="006C09B5"/>
    <w:rsid w:val="006C0C73"/>
    <w:rsid w:val="006C1111"/>
    <w:rsid w:val="006C2D7F"/>
    <w:rsid w:val="006C60E3"/>
    <w:rsid w:val="006C6E7D"/>
    <w:rsid w:val="006C71C5"/>
    <w:rsid w:val="006D218B"/>
    <w:rsid w:val="006D251C"/>
    <w:rsid w:val="006D351A"/>
    <w:rsid w:val="006D397A"/>
    <w:rsid w:val="006D6003"/>
    <w:rsid w:val="006D694B"/>
    <w:rsid w:val="006E05DB"/>
    <w:rsid w:val="006E1266"/>
    <w:rsid w:val="006E1E62"/>
    <w:rsid w:val="006E314F"/>
    <w:rsid w:val="006E7D58"/>
    <w:rsid w:val="006F0107"/>
    <w:rsid w:val="006F043D"/>
    <w:rsid w:val="006F4104"/>
    <w:rsid w:val="006F412C"/>
    <w:rsid w:val="006F4A8A"/>
    <w:rsid w:val="006F5263"/>
    <w:rsid w:val="006F66AA"/>
    <w:rsid w:val="006F68B0"/>
    <w:rsid w:val="006F6F73"/>
    <w:rsid w:val="006F7517"/>
    <w:rsid w:val="006F761F"/>
    <w:rsid w:val="006F765F"/>
    <w:rsid w:val="00703861"/>
    <w:rsid w:val="007038EB"/>
    <w:rsid w:val="0070461A"/>
    <w:rsid w:val="007060DC"/>
    <w:rsid w:val="007106AC"/>
    <w:rsid w:val="0071319C"/>
    <w:rsid w:val="00714252"/>
    <w:rsid w:val="0071648F"/>
    <w:rsid w:val="007175AD"/>
    <w:rsid w:val="00717CD0"/>
    <w:rsid w:val="00721015"/>
    <w:rsid w:val="007210D3"/>
    <w:rsid w:val="007211E8"/>
    <w:rsid w:val="00721C83"/>
    <w:rsid w:val="00722612"/>
    <w:rsid w:val="00722663"/>
    <w:rsid w:val="00723806"/>
    <w:rsid w:val="00723A6D"/>
    <w:rsid w:val="007254DE"/>
    <w:rsid w:val="00725AC2"/>
    <w:rsid w:val="00732A55"/>
    <w:rsid w:val="00732B49"/>
    <w:rsid w:val="00733263"/>
    <w:rsid w:val="007332FC"/>
    <w:rsid w:val="00733562"/>
    <w:rsid w:val="0073452B"/>
    <w:rsid w:val="00736139"/>
    <w:rsid w:val="007362AC"/>
    <w:rsid w:val="00736DD1"/>
    <w:rsid w:val="0073711E"/>
    <w:rsid w:val="00737856"/>
    <w:rsid w:val="00740471"/>
    <w:rsid w:val="00742A96"/>
    <w:rsid w:val="00742DA7"/>
    <w:rsid w:val="007439C2"/>
    <w:rsid w:val="00743A3C"/>
    <w:rsid w:val="00743BF7"/>
    <w:rsid w:val="00744904"/>
    <w:rsid w:val="00745AC5"/>
    <w:rsid w:val="007465C9"/>
    <w:rsid w:val="00746B3F"/>
    <w:rsid w:val="00746EF5"/>
    <w:rsid w:val="00747938"/>
    <w:rsid w:val="007479A6"/>
    <w:rsid w:val="00747A96"/>
    <w:rsid w:val="00747E86"/>
    <w:rsid w:val="007526E4"/>
    <w:rsid w:val="00753FE1"/>
    <w:rsid w:val="007549DC"/>
    <w:rsid w:val="00754D67"/>
    <w:rsid w:val="007556D4"/>
    <w:rsid w:val="0075695C"/>
    <w:rsid w:val="0075706A"/>
    <w:rsid w:val="0076167B"/>
    <w:rsid w:val="00764313"/>
    <w:rsid w:val="0076499B"/>
    <w:rsid w:val="00765C6E"/>
    <w:rsid w:val="00766578"/>
    <w:rsid w:val="00771360"/>
    <w:rsid w:val="00771713"/>
    <w:rsid w:val="00772DDD"/>
    <w:rsid w:val="00774F69"/>
    <w:rsid w:val="007751B6"/>
    <w:rsid w:val="00776B07"/>
    <w:rsid w:val="00783562"/>
    <w:rsid w:val="00783681"/>
    <w:rsid w:val="007841B4"/>
    <w:rsid w:val="00786B9A"/>
    <w:rsid w:val="00787851"/>
    <w:rsid w:val="00790B56"/>
    <w:rsid w:val="00791B1F"/>
    <w:rsid w:val="00792991"/>
    <w:rsid w:val="0079501A"/>
    <w:rsid w:val="00795BC6"/>
    <w:rsid w:val="007962CC"/>
    <w:rsid w:val="00796D61"/>
    <w:rsid w:val="00797077"/>
    <w:rsid w:val="007A088F"/>
    <w:rsid w:val="007A0F18"/>
    <w:rsid w:val="007A1EA0"/>
    <w:rsid w:val="007A2484"/>
    <w:rsid w:val="007A2585"/>
    <w:rsid w:val="007A44A7"/>
    <w:rsid w:val="007A48A4"/>
    <w:rsid w:val="007A4CC8"/>
    <w:rsid w:val="007A5128"/>
    <w:rsid w:val="007A5A28"/>
    <w:rsid w:val="007A79FA"/>
    <w:rsid w:val="007B2141"/>
    <w:rsid w:val="007B486D"/>
    <w:rsid w:val="007B6771"/>
    <w:rsid w:val="007B68A5"/>
    <w:rsid w:val="007C04F2"/>
    <w:rsid w:val="007C435D"/>
    <w:rsid w:val="007C4688"/>
    <w:rsid w:val="007C5468"/>
    <w:rsid w:val="007C567F"/>
    <w:rsid w:val="007C5B5B"/>
    <w:rsid w:val="007D141C"/>
    <w:rsid w:val="007D1B6D"/>
    <w:rsid w:val="007D1F9E"/>
    <w:rsid w:val="007D3F26"/>
    <w:rsid w:val="007D4719"/>
    <w:rsid w:val="007D47BD"/>
    <w:rsid w:val="007D50B8"/>
    <w:rsid w:val="007D567C"/>
    <w:rsid w:val="007D65D4"/>
    <w:rsid w:val="007D7146"/>
    <w:rsid w:val="007D7333"/>
    <w:rsid w:val="007E007D"/>
    <w:rsid w:val="007E02F9"/>
    <w:rsid w:val="007E084B"/>
    <w:rsid w:val="007E38BA"/>
    <w:rsid w:val="007E5C40"/>
    <w:rsid w:val="007E6739"/>
    <w:rsid w:val="007E7D58"/>
    <w:rsid w:val="007F11DA"/>
    <w:rsid w:val="007F29F2"/>
    <w:rsid w:val="007F4903"/>
    <w:rsid w:val="007F4D66"/>
    <w:rsid w:val="007F5778"/>
    <w:rsid w:val="007F636E"/>
    <w:rsid w:val="007F6708"/>
    <w:rsid w:val="00801197"/>
    <w:rsid w:val="00801B48"/>
    <w:rsid w:val="00803F9A"/>
    <w:rsid w:val="00804A47"/>
    <w:rsid w:val="0080563D"/>
    <w:rsid w:val="00805951"/>
    <w:rsid w:val="00806449"/>
    <w:rsid w:val="00806758"/>
    <w:rsid w:val="00806EAA"/>
    <w:rsid w:val="008077CF"/>
    <w:rsid w:val="0081219B"/>
    <w:rsid w:val="008127EA"/>
    <w:rsid w:val="008132BF"/>
    <w:rsid w:val="00816F2A"/>
    <w:rsid w:val="00817112"/>
    <w:rsid w:val="00820548"/>
    <w:rsid w:val="00825C08"/>
    <w:rsid w:val="00825F9E"/>
    <w:rsid w:val="00826E90"/>
    <w:rsid w:val="00827072"/>
    <w:rsid w:val="00827125"/>
    <w:rsid w:val="008272EC"/>
    <w:rsid w:val="00830E5F"/>
    <w:rsid w:val="008342AE"/>
    <w:rsid w:val="00835A22"/>
    <w:rsid w:val="008373CD"/>
    <w:rsid w:val="00837A00"/>
    <w:rsid w:val="008402A5"/>
    <w:rsid w:val="00841646"/>
    <w:rsid w:val="00851198"/>
    <w:rsid w:val="0085143E"/>
    <w:rsid w:val="008526C9"/>
    <w:rsid w:val="0085464B"/>
    <w:rsid w:val="008546F5"/>
    <w:rsid w:val="00854798"/>
    <w:rsid w:val="00857DF8"/>
    <w:rsid w:val="00861963"/>
    <w:rsid w:val="008626C0"/>
    <w:rsid w:val="00863352"/>
    <w:rsid w:val="00864311"/>
    <w:rsid w:val="00870B8F"/>
    <w:rsid w:val="00871EBD"/>
    <w:rsid w:val="0087253E"/>
    <w:rsid w:val="00873E6F"/>
    <w:rsid w:val="00874995"/>
    <w:rsid w:val="008752FD"/>
    <w:rsid w:val="00875A69"/>
    <w:rsid w:val="00876774"/>
    <w:rsid w:val="008772B0"/>
    <w:rsid w:val="00877F4B"/>
    <w:rsid w:val="00883629"/>
    <w:rsid w:val="00884161"/>
    <w:rsid w:val="00886A5A"/>
    <w:rsid w:val="008872BE"/>
    <w:rsid w:val="00890E71"/>
    <w:rsid w:val="008910AC"/>
    <w:rsid w:val="008946A7"/>
    <w:rsid w:val="008953AB"/>
    <w:rsid w:val="0089653E"/>
    <w:rsid w:val="008A04BD"/>
    <w:rsid w:val="008A0E83"/>
    <w:rsid w:val="008A22C2"/>
    <w:rsid w:val="008B07CE"/>
    <w:rsid w:val="008B7911"/>
    <w:rsid w:val="008C1D59"/>
    <w:rsid w:val="008C1F26"/>
    <w:rsid w:val="008C3349"/>
    <w:rsid w:val="008C5077"/>
    <w:rsid w:val="008C5546"/>
    <w:rsid w:val="008C5991"/>
    <w:rsid w:val="008C5CD8"/>
    <w:rsid w:val="008C755C"/>
    <w:rsid w:val="008D0292"/>
    <w:rsid w:val="008D093E"/>
    <w:rsid w:val="008D410E"/>
    <w:rsid w:val="008D5888"/>
    <w:rsid w:val="008D7B31"/>
    <w:rsid w:val="008E02FA"/>
    <w:rsid w:val="008E0C23"/>
    <w:rsid w:val="008E2FFB"/>
    <w:rsid w:val="008E3F3D"/>
    <w:rsid w:val="008E43D0"/>
    <w:rsid w:val="008E4F4F"/>
    <w:rsid w:val="008E532A"/>
    <w:rsid w:val="008E554E"/>
    <w:rsid w:val="008E6707"/>
    <w:rsid w:val="008EDA07"/>
    <w:rsid w:val="008F020B"/>
    <w:rsid w:val="008F0213"/>
    <w:rsid w:val="008F0CFA"/>
    <w:rsid w:val="008F441E"/>
    <w:rsid w:val="008F5180"/>
    <w:rsid w:val="008F54BC"/>
    <w:rsid w:val="008F5CF5"/>
    <w:rsid w:val="008F63B3"/>
    <w:rsid w:val="0090110A"/>
    <w:rsid w:val="00901EBC"/>
    <w:rsid w:val="00902D50"/>
    <w:rsid w:val="00902DDE"/>
    <w:rsid w:val="0090516B"/>
    <w:rsid w:val="00907EF5"/>
    <w:rsid w:val="0091450D"/>
    <w:rsid w:val="00914D8E"/>
    <w:rsid w:val="009207D1"/>
    <w:rsid w:val="00921069"/>
    <w:rsid w:val="00921865"/>
    <w:rsid w:val="00922AE3"/>
    <w:rsid w:val="00923195"/>
    <w:rsid w:val="009234CA"/>
    <w:rsid w:val="0092401B"/>
    <w:rsid w:val="0092660C"/>
    <w:rsid w:val="00926EB7"/>
    <w:rsid w:val="00927B5C"/>
    <w:rsid w:val="009309AD"/>
    <w:rsid w:val="00931C1B"/>
    <w:rsid w:val="00931D6C"/>
    <w:rsid w:val="00935F5F"/>
    <w:rsid w:val="00937F7A"/>
    <w:rsid w:val="00940FFA"/>
    <w:rsid w:val="00944F20"/>
    <w:rsid w:val="00946660"/>
    <w:rsid w:val="009479E3"/>
    <w:rsid w:val="009507B2"/>
    <w:rsid w:val="009531DC"/>
    <w:rsid w:val="00953B8A"/>
    <w:rsid w:val="00955385"/>
    <w:rsid w:val="00956CC2"/>
    <w:rsid w:val="00956E4A"/>
    <w:rsid w:val="00957ED2"/>
    <w:rsid w:val="009601E7"/>
    <w:rsid w:val="00960F47"/>
    <w:rsid w:val="00960F50"/>
    <w:rsid w:val="009627EC"/>
    <w:rsid w:val="00962C96"/>
    <w:rsid w:val="00963227"/>
    <w:rsid w:val="0096347C"/>
    <w:rsid w:val="00963903"/>
    <w:rsid w:val="0096409A"/>
    <w:rsid w:val="00965ACF"/>
    <w:rsid w:val="00973BB5"/>
    <w:rsid w:val="009741CD"/>
    <w:rsid w:val="00980342"/>
    <w:rsid w:val="00981094"/>
    <w:rsid w:val="009813D4"/>
    <w:rsid w:val="00982F72"/>
    <w:rsid w:val="00983BD4"/>
    <w:rsid w:val="00984F57"/>
    <w:rsid w:val="00984FD1"/>
    <w:rsid w:val="0098533D"/>
    <w:rsid w:val="00985E7F"/>
    <w:rsid w:val="00987563"/>
    <w:rsid w:val="00987AAF"/>
    <w:rsid w:val="00987CC1"/>
    <w:rsid w:val="00990D98"/>
    <w:rsid w:val="009915A9"/>
    <w:rsid w:val="009917C7"/>
    <w:rsid w:val="00992614"/>
    <w:rsid w:val="00993255"/>
    <w:rsid w:val="0099362C"/>
    <w:rsid w:val="009956AD"/>
    <w:rsid w:val="009957A1"/>
    <w:rsid w:val="0099583D"/>
    <w:rsid w:val="009A08BB"/>
    <w:rsid w:val="009A2F16"/>
    <w:rsid w:val="009A3521"/>
    <w:rsid w:val="009A3DC4"/>
    <w:rsid w:val="009A3F78"/>
    <w:rsid w:val="009A3FC9"/>
    <w:rsid w:val="009A67D7"/>
    <w:rsid w:val="009A76F9"/>
    <w:rsid w:val="009B1AF6"/>
    <w:rsid w:val="009B207F"/>
    <w:rsid w:val="009B539D"/>
    <w:rsid w:val="009C176B"/>
    <w:rsid w:val="009C2015"/>
    <w:rsid w:val="009C2E63"/>
    <w:rsid w:val="009C2EBB"/>
    <w:rsid w:val="009C37B9"/>
    <w:rsid w:val="009C3C77"/>
    <w:rsid w:val="009C4B4B"/>
    <w:rsid w:val="009C537B"/>
    <w:rsid w:val="009C574C"/>
    <w:rsid w:val="009C6A1E"/>
    <w:rsid w:val="009C780B"/>
    <w:rsid w:val="009D0499"/>
    <w:rsid w:val="009D12AA"/>
    <w:rsid w:val="009D1F62"/>
    <w:rsid w:val="009D2CF1"/>
    <w:rsid w:val="009D4E39"/>
    <w:rsid w:val="009D572B"/>
    <w:rsid w:val="009E046E"/>
    <w:rsid w:val="009E2DE3"/>
    <w:rsid w:val="009E3F02"/>
    <w:rsid w:val="009E4E20"/>
    <w:rsid w:val="009E621E"/>
    <w:rsid w:val="009E65E9"/>
    <w:rsid w:val="009E7F81"/>
    <w:rsid w:val="009F00AD"/>
    <w:rsid w:val="009F059E"/>
    <w:rsid w:val="009F27F3"/>
    <w:rsid w:val="009F288C"/>
    <w:rsid w:val="009F2F73"/>
    <w:rsid w:val="009F3D9E"/>
    <w:rsid w:val="009F5B50"/>
    <w:rsid w:val="009F5B52"/>
    <w:rsid w:val="009F68C4"/>
    <w:rsid w:val="009F69E5"/>
    <w:rsid w:val="009F720C"/>
    <w:rsid w:val="00A0014E"/>
    <w:rsid w:val="00A02EA2"/>
    <w:rsid w:val="00A0602C"/>
    <w:rsid w:val="00A06D8C"/>
    <w:rsid w:val="00A06F95"/>
    <w:rsid w:val="00A1145A"/>
    <w:rsid w:val="00A11A3D"/>
    <w:rsid w:val="00A12CAB"/>
    <w:rsid w:val="00A12EE4"/>
    <w:rsid w:val="00A13836"/>
    <w:rsid w:val="00A14ECF"/>
    <w:rsid w:val="00A15D11"/>
    <w:rsid w:val="00A21452"/>
    <w:rsid w:val="00A22EE9"/>
    <w:rsid w:val="00A23D33"/>
    <w:rsid w:val="00A2402A"/>
    <w:rsid w:val="00A240C9"/>
    <w:rsid w:val="00A26D4C"/>
    <w:rsid w:val="00A31582"/>
    <w:rsid w:val="00A321D1"/>
    <w:rsid w:val="00A328ED"/>
    <w:rsid w:val="00A33740"/>
    <w:rsid w:val="00A3765B"/>
    <w:rsid w:val="00A401E6"/>
    <w:rsid w:val="00A44D51"/>
    <w:rsid w:val="00A44E1B"/>
    <w:rsid w:val="00A456FE"/>
    <w:rsid w:val="00A459D6"/>
    <w:rsid w:val="00A45D81"/>
    <w:rsid w:val="00A46274"/>
    <w:rsid w:val="00A47822"/>
    <w:rsid w:val="00A50586"/>
    <w:rsid w:val="00A5125C"/>
    <w:rsid w:val="00A517B9"/>
    <w:rsid w:val="00A521DE"/>
    <w:rsid w:val="00A534DD"/>
    <w:rsid w:val="00A54676"/>
    <w:rsid w:val="00A57CEA"/>
    <w:rsid w:val="00A629EA"/>
    <w:rsid w:val="00A6368E"/>
    <w:rsid w:val="00A6460D"/>
    <w:rsid w:val="00A64FE4"/>
    <w:rsid w:val="00A65D6C"/>
    <w:rsid w:val="00A67870"/>
    <w:rsid w:val="00A70332"/>
    <w:rsid w:val="00A71922"/>
    <w:rsid w:val="00A73037"/>
    <w:rsid w:val="00A74A32"/>
    <w:rsid w:val="00A74A4D"/>
    <w:rsid w:val="00A75F70"/>
    <w:rsid w:val="00A776CE"/>
    <w:rsid w:val="00A81D07"/>
    <w:rsid w:val="00A829CE"/>
    <w:rsid w:val="00A83135"/>
    <w:rsid w:val="00A83D38"/>
    <w:rsid w:val="00A83E39"/>
    <w:rsid w:val="00A845EA"/>
    <w:rsid w:val="00A84A96"/>
    <w:rsid w:val="00A85D6A"/>
    <w:rsid w:val="00A861BF"/>
    <w:rsid w:val="00A86593"/>
    <w:rsid w:val="00A910B6"/>
    <w:rsid w:val="00A91284"/>
    <w:rsid w:val="00A92063"/>
    <w:rsid w:val="00A9270A"/>
    <w:rsid w:val="00A9274E"/>
    <w:rsid w:val="00A92F12"/>
    <w:rsid w:val="00A92FA8"/>
    <w:rsid w:val="00A9429D"/>
    <w:rsid w:val="00A946AE"/>
    <w:rsid w:val="00A95826"/>
    <w:rsid w:val="00A95C1B"/>
    <w:rsid w:val="00A96273"/>
    <w:rsid w:val="00A96F50"/>
    <w:rsid w:val="00AA057C"/>
    <w:rsid w:val="00AA2323"/>
    <w:rsid w:val="00AA2476"/>
    <w:rsid w:val="00AA6317"/>
    <w:rsid w:val="00AA744D"/>
    <w:rsid w:val="00AB0690"/>
    <w:rsid w:val="00AB0E76"/>
    <w:rsid w:val="00AB1C2F"/>
    <w:rsid w:val="00AB3613"/>
    <w:rsid w:val="00AB6C2C"/>
    <w:rsid w:val="00AB71F2"/>
    <w:rsid w:val="00AC0853"/>
    <w:rsid w:val="00AC192D"/>
    <w:rsid w:val="00AC36B8"/>
    <w:rsid w:val="00AC4999"/>
    <w:rsid w:val="00AC5D21"/>
    <w:rsid w:val="00AC7CE0"/>
    <w:rsid w:val="00AD05EC"/>
    <w:rsid w:val="00AD587B"/>
    <w:rsid w:val="00AD5F45"/>
    <w:rsid w:val="00AD6205"/>
    <w:rsid w:val="00AD664E"/>
    <w:rsid w:val="00AD7988"/>
    <w:rsid w:val="00AE4E0E"/>
    <w:rsid w:val="00AE527A"/>
    <w:rsid w:val="00AF0C8F"/>
    <w:rsid w:val="00AF1BF8"/>
    <w:rsid w:val="00AF2524"/>
    <w:rsid w:val="00AF3A49"/>
    <w:rsid w:val="00AF3E0E"/>
    <w:rsid w:val="00AF516F"/>
    <w:rsid w:val="00AF5F2A"/>
    <w:rsid w:val="00AF7946"/>
    <w:rsid w:val="00AF7961"/>
    <w:rsid w:val="00AF7A52"/>
    <w:rsid w:val="00AF7B10"/>
    <w:rsid w:val="00B00310"/>
    <w:rsid w:val="00B0065E"/>
    <w:rsid w:val="00B0066F"/>
    <w:rsid w:val="00B05151"/>
    <w:rsid w:val="00B150DC"/>
    <w:rsid w:val="00B164E2"/>
    <w:rsid w:val="00B17768"/>
    <w:rsid w:val="00B21095"/>
    <w:rsid w:val="00B22A48"/>
    <w:rsid w:val="00B22E88"/>
    <w:rsid w:val="00B22F84"/>
    <w:rsid w:val="00B23BC2"/>
    <w:rsid w:val="00B305E0"/>
    <w:rsid w:val="00B30759"/>
    <w:rsid w:val="00B32671"/>
    <w:rsid w:val="00B358E0"/>
    <w:rsid w:val="00B366D8"/>
    <w:rsid w:val="00B37075"/>
    <w:rsid w:val="00B37923"/>
    <w:rsid w:val="00B411F0"/>
    <w:rsid w:val="00B43B08"/>
    <w:rsid w:val="00B4483A"/>
    <w:rsid w:val="00B45560"/>
    <w:rsid w:val="00B461A9"/>
    <w:rsid w:val="00B46C30"/>
    <w:rsid w:val="00B513CD"/>
    <w:rsid w:val="00B525B9"/>
    <w:rsid w:val="00B53255"/>
    <w:rsid w:val="00B53994"/>
    <w:rsid w:val="00B54CF5"/>
    <w:rsid w:val="00B5521F"/>
    <w:rsid w:val="00B566D2"/>
    <w:rsid w:val="00B57FD1"/>
    <w:rsid w:val="00B614CB"/>
    <w:rsid w:val="00B615F7"/>
    <w:rsid w:val="00B63635"/>
    <w:rsid w:val="00B63A9C"/>
    <w:rsid w:val="00B63D2E"/>
    <w:rsid w:val="00B65323"/>
    <w:rsid w:val="00B66579"/>
    <w:rsid w:val="00B669E0"/>
    <w:rsid w:val="00B67548"/>
    <w:rsid w:val="00B678EF"/>
    <w:rsid w:val="00B703A9"/>
    <w:rsid w:val="00B718BB"/>
    <w:rsid w:val="00B73C32"/>
    <w:rsid w:val="00B747EB"/>
    <w:rsid w:val="00B7605C"/>
    <w:rsid w:val="00B76CDB"/>
    <w:rsid w:val="00B81905"/>
    <w:rsid w:val="00B827F3"/>
    <w:rsid w:val="00B82F6D"/>
    <w:rsid w:val="00B8392C"/>
    <w:rsid w:val="00B85033"/>
    <w:rsid w:val="00B85731"/>
    <w:rsid w:val="00B86447"/>
    <w:rsid w:val="00B8734E"/>
    <w:rsid w:val="00B92318"/>
    <w:rsid w:val="00B92799"/>
    <w:rsid w:val="00B92817"/>
    <w:rsid w:val="00B9312D"/>
    <w:rsid w:val="00B93741"/>
    <w:rsid w:val="00B94721"/>
    <w:rsid w:val="00B9483B"/>
    <w:rsid w:val="00B94855"/>
    <w:rsid w:val="00BA1275"/>
    <w:rsid w:val="00BA3DBD"/>
    <w:rsid w:val="00BA5363"/>
    <w:rsid w:val="00BA76E9"/>
    <w:rsid w:val="00BB1E26"/>
    <w:rsid w:val="00BB32B0"/>
    <w:rsid w:val="00BB57C1"/>
    <w:rsid w:val="00BC1070"/>
    <w:rsid w:val="00BC375A"/>
    <w:rsid w:val="00BC3EF6"/>
    <w:rsid w:val="00BC5499"/>
    <w:rsid w:val="00BC5D81"/>
    <w:rsid w:val="00BC6518"/>
    <w:rsid w:val="00BC6909"/>
    <w:rsid w:val="00BC6C76"/>
    <w:rsid w:val="00BC7BA3"/>
    <w:rsid w:val="00BC7C25"/>
    <w:rsid w:val="00BD1360"/>
    <w:rsid w:val="00BD1F68"/>
    <w:rsid w:val="00BD5750"/>
    <w:rsid w:val="00BD616E"/>
    <w:rsid w:val="00BD6753"/>
    <w:rsid w:val="00BD6E7E"/>
    <w:rsid w:val="00BD72A7"/>
    <w:rsid w:val="00BD7C3E"/>
    <w:rsid w:val="00BD7ED1"/>
    <w:rsid w:val="00BE14D4"/>
    <w:rsid w:val="00BE19BD"/>
    <w:rsid w:val="00BE56EB"/>
    <w:rsid w:val="00BE6CB4"/>
    <w:rsid w:val="00BE760F"/>
    <w:rsid w:val="00BF0264"/>
    <w:rsid w:val="00BF1189"/>
    <w:rsid w:val="00BF25DD"/>
    <w:rsid w:val="00BF2633"/>
    <w:rsid w:val="00BF566E"/>
    <w:rsid w:val="00BF5E9C"/>
    <w:rsid w:val="00BF6FA6"/>
    <w:rsid w:val="00C00C73"/>
    <w:rsid w:val="00C01014"/>
    <w:rsid w:val="00C02267"/>
    <w:rsid w:val="00C030CF"/>
    <w:rsid w:val="00C05EDA"/>
    <w:rsid w:val="00C06316"/>
    <w:rsid w:val="00C07032"/>
    <w:rsid w:val="00C11C91"/>
    <w:rsid w:val="00C138CF"/>
    <w:rsid w:val="00C20189"/>
    <w:rsid w:val="00C202A0"/>
    <w:rsid w:val="00C202AC"/>
    <w:rsid w:val="00C20503"/>
    <w:rsid w:val="00C205A5"/>
    <w:rsid w:val="00C23436"/>
    <w:rsid w:val="00C249A1"/>
    <w:rsid w:val="00C24A81"/>
    <w:rsid w:val="00C26348"/>
    <w:rsid w:val="00C31BB5"/>
    <w:rsid w:val="00C31E37"/>
    <w:rsid w:val="00C32BD4"/>
    <w:rsid w:val="00C32D68"/>
    <w:rsid w:val="00C34EA9"/>
    <w:rsid w:val="00C352FF"/>
    <w:rsid w:val="00C36DBA"/>
    <w:rsid w:val="00C40B99"/>
    <w:rsid w:val="00C40F8E"/>
    <w:rsid w:val="00C4285A"/>
    <w:rsid w:val="00C42B94"/>
    <w:rsid w:val="00C43422"/>
    <w:rsid w:val="00C43AF8"/>
    <w:rsid w:val="00C44069"/>
    <w:rsid w:val="00C45372"/>
    <w:rsid w:val="00C46B1E"/>
    <w:rsid w:val="00C47BCC"/>
    <w:rsid w:val="00C47BDC"/>
    <w:rsid w:val="00C53B59"/>
    <w:rsid w:val="00C54B4C"/>
    <w:rsid w:val="00C57339"/>
    <w:rsid w:val="00C5795C"/>
    <w:rsid w:val="00C60323"/>
    <w:rsid w:val="00C628EA"/>
    <w:rsid w:val="00C641D2"/>
    <w:rsid w:val="00C6544C"/>
    <w:rsid w:val="00C65E10"/>
    <w:rsid w:val="00C702CB"/>
    <w:rsid w:val="00C70E4F"/>
    <w:rsid w:val="00C7114E"/>
    <w:rsid w:val="00C7179B"/>
    <w:rsid w:val="00C72BD8"/>
    <w:rsid w:val="00C73EAA"/>
    <w:rsid w:val="00C75A9C"/>
    <w:rsid w:val="00C76879"/>
    <w:rsid w:val="00C77253"/>
    <w:rsid w:val="00C811A5"/>
    <w:rsid w:val="00C813CF"/>
    <w:rsid w:val="00C81894"/>
    <w:rsid w:val="00C81E0D"/>
    <w:rsid w:val="00C83EE8"/>
    <w:rsid w:val="00C840EE"/>
    <w:rsid w:val="00C84D49"/>
    <w:rsid w:val="00C85148"/>
    <w:rsid w:val="00C852F1"/>
    <w:rsid w:val="00C87E22"/>
    <w:rsid w:val="00C92402"/>
    <w:rsid w:val="00C92524"/>
    <w:rsid w:val="00C9386F"/>
    <w:rsid w:val="00C9405C"/>
    <w:rsid w:val="00C94778"/>
    <w:rsid w:val="00C96570"/>
    <w:rsid w:val="00C97A33"/>
    <w:rsid w:val="00CA08E9"/>
    <w:rsid w:val="00CA3BA1"/>
    <w:rsid w:val="00CA3BD5"/>
    <w:rsid w:val="00CA4CCF"/>
    <w:rsid w:val="00CA4F14"/>
    <w:rsid w:val="00CA5428"/>
    <w:rsid w:val="00CA5EF9"/>
    <w:rsid w:val="00CA7B3B"/>
    <w:rsid w:val="00CB0E1E"/>
    <w:rsid w:val="00CB14D8"/>
    <w:rsid w:val="00CB21E5"/>
    <w:rsid w:val="00CB358D"/>
    <w:rsid w:val="00CB3AD9"/>
    <w:rsid w:val="00CB3CCF"/>
    <w:rsid w:val="00CB46F1"/>
    <w:rsid w:val="00CB66AF"/>
    <w:rsid w:val="00CB68F0"/>
    <w:rsid w:val="00CB79E0"/>
    <w:rsid w:val="00CB7E43"/>
    <w:rsid w:val="00CC0462"/>
    <w:rsid w:val="00CC167D"/>
    <w:rsid w:val="00CC3289"/>
    <w:rsid w:val="00CC4A93"/>
    <w:rsid w:val="00CC4EA3"/>
    <w:rsid w:val="00CC626E"/>
    <w:rsid w:val="00CD1335"/>
    <w:rsid w:val="00CD1E78"/>
    <w:rsid w:val="00CD2C5D"/>
    <w:rsid w:val="00CD4B3F"/>
    <w:rsid w:val="00CD5628"/>
    <w:rsid w:val="00CD6360"/>
    <w:rsid w:val="00CE7565"/>
    <w:rsid w:val="00CE7906"/>
    <w:rsid w:val="00CE7E07"/>
    <w:rsid w:val="00CF1252"/>
    <w:rsid w:val="00CF1F39"/>
    <w:rsid w:val="00CF202B"/>
    <w:rsid w:val="00CF2ECC"/>
    <w:rsid w:val="00CF5292"/>
    <w:rsid w:val="00CF6A81"/>
    <w:rsid w:val="00CF6D66"/>
    <w:rsid w:val="00CF7311"/>
    <w:rsid w:val="00CF7EDA"/>
    <w:rsid w:val="00D001A2"/>
    <w:rsid w:val="00D00C8F"/>
    <w:rsid w:val="00D0129B"/>
    <w:rsid w:val="00D01C32"/>
    <w:rsid w:val="00D02AD7"/>
    <w:rsid w:val="00D03E8E"/>
    <w:rsid w:val="00D066B5"/>
    <w:rsid w:val="00D06A8E"/>
    <w:rsid w:val="00D1025A"/>
    <w:rsid w:val="00D11884"/>
    <w:rsid w:val="00D120B3"/>
    <w:rsid w:val="00D13E89"/>
    <w:rsid w:val="00D156FC"/>
    <w:rsid w:val="00D1592D"/>
    <w:rsid w:val="00D16CA7"/>
    <w:rsid w:val="00D17312"/>
    <w:rsid w:val="00D17C67"/>
    <w:rsid w:val="00D20A55"/>
    <w:rsid w:val="00D22C85"/>
    <w:rsid w:val="00D23242"/>
    <w:rsid w:val="00D23C8F"/>
    <w:rsid w:val="00D25B83"/>
    <w:rsid w:val="00D260F6"/>
    <w:rsid w:val="00D266E9"/>
    <w:rsid w:val="00D308E4"/>
    <w:rsid w:val="00D30AD9"/>
    <w:rsid w:val="00D314CB"/>
    <w:rsid w:val="00D31A1D"/>
    <w:rsid w:val="00D34052"/>
    <w:rsid w:val="00D3565B"/>
    <w:rsid w:val="00D35DB0"/>
    <w:rsid w:val="00D35E6F"/>
    <w:rsid w:val="00D36B9C"/>
    <w:rsid w:val="00D36CF0"/>
    <w:rsid w:val="00D36DFC"/>
    <w:rsid w:val="00D37701"/>
    <w:rsid w:val="00D407C2"/>
    <w:rsid w:val="00D40F57"/>
    <w:rsid w:val="00D45DE2"/>
    <w:rsid w:val="00D509F0"/>
    <w:rsid w:val="00D51354"/>
    <w:rsid w:val="00D52667"/>
    <w:rsid w:val="00D533B1"/>
    <w:rsid w:val="00D537B5"/>
    <w:rsid w:val="00D53E33"/>
    <w:rsid w:val="00D5512C"/>
    <w:rsid w:val="00D55564"/>
    <w:rsid w:val="00D57F25"/>
    <w:rsid w:val="00D60AC6"/>
    <w:rsid w:val="00D625F3"/>
    <w:rsid w:val="00D6292D"/>
    <w:rsid w:val="00D65678"/>
    <w:rsid w:val="00D6740D"/>
    <w:rsid w:val="00D70605"/>
    <w:rsid w:val="00D70643"/>
    <w:rsid w:val="00D7076C"/>
    <w:rsid w:val="00D70F1D"/>
    <w:rsid w:val="00D71D85"/>
    <w:rsid w:val="00D720FF"/>
    <w:rsid w:val="00D7268E"/>
    <w:rsid w:val="00D73FC7"/>
    <w:rsid w:val="00D7473D"/>
    <w:rsid w:val="00D74DFB"/>
    <w:rsid w:val="00D75592"/>
    <w:rsid w:val="00D7618A"/>
    <w:rsid w:val="00D762EB"/>
    <w:rsid w:val="00D76492"/>
    <w:rsid w:val="00D76A4C"/>
    <w:rsid w:val="00D807B1"/>
    <w:rsid w:val="00D81724"/>
    <w:rsid w:val="00D8260F"/>
    <w:rsid w:val="00D829FD"/>
    <w:rsid w:val="00D82D55"/>
    <w:rsid w:val="00D837D1"/>
    <w:rsid w:val="00D83B24"/>
    <w:rsid w:val="00D847E5"/>
    <w:rsid w:val="00D8614E"/>
    <w:rsid w:val="00D86F27"/>
    <w:rsid w:val="00D90120"/>
    <w:rsid w:val="00D906F0"/>
    <w:rsid w:val="00D90A6F"/>
    <w:rsid w:val="00D93001"/>
    <w:rsid w:val="00D934FB"/>
    <w:rsid w:val="00D94A6B"/>
    <w:rsid w:val="00D95791"/>
    <w:rsid w:val="00D95A7D"/>
    <w:rsid w:val="00D95F83"/>
    <w:rsid w:val="00D96ADF"/>
    <w:rsid w:val="00D97240"/>
    <w:rsid w:val="00D97A7B"/>
    <w:rsid w:val="00DA0407"/>
    <w:rsid w:val="00DA1EE5"/>
    <w:rsid w:val="00DA541F"/>
    <w:rsid w:val="00DA5C4B"/>
    <w:rsid w:val="00DA62DB"/>
    <w:rsid w:val="00DA7CEC"/>
    <w:rsid w:val="00DB0D9C"/>
    <w:rsid w:val="00DB3BCC"/>
    <w:rsid w:val="00DB5A73"/>
    <w:rsid w:val="00DB7CC0"/>
    <w:rsid w:val="00DB7D54"/>
    <w:rsid w:val="00DC0A6B"/>
    <w:rsid w:val="00DC1D5F"/>
    <w:rsid w:val="00DC1FDA"/>
    <w:rsid w:val="00DC2A78"/>
    <w:rsid w:val="00DC3329"/>
    <w:rsid w:val="00DC42D7"/>
    <w:rsid w:val="00DC4496"/>
    <w:rsid w:val="00DC7969"/>
    <w:rsid w:val="00DC7EE3"/>
    <w:rsid w:val="00DD2D93"/>
    <w:rsid w:val="00DD3C66"/>
    <w:rsid w:val="00DD521A"/>
    <w:rsid w:val="00DE247D"/>
    <w:rsid w:val="00DE31FC"/>
    <w:rsid w:val="00DE400E"/>
    <w:rsid w:val="00DF0B91"/>
    <w:rsid w:val="00DF5566"/>
    <w:rsid w:val="00DF62B5"/>
    <w:rsid w:val="00DF6406"/>
    <w:rsid w:val="00DF7468"/>
    <w:rsid w:val="00E00C89"/>
    <w:rsid w:val="00E017F7"/>
    <w:rsid w:val="00E0193E"/>
    <w:rsid w:val="00E026D6"/>
    <w:rsid w:val="00E044B5"/>
    <w:rsid w:val="00E04597"/>
    <w:rsid w:val="00E0558C"/>
    <w:rsid w:val="00E0568E"/>
    <w:rsid w:val="00E06211"/>
    <w:rsid w:val="00E06F29"/>
    <w:rsid w:val="00E105EC"/>
    <w:rsid w:val="00E10C51"/>
    <w:rsid w:val="00E11C94"/>
    <w:rsid w:val="00E1463E"/>
    <w:rsid w:val="00E146AD"/>
    <w:rsid w:val="00E24A52"/>
    <w:rsid w:val="00E27B41"/>
    <w:rsid w:val="00E308B5"/>
    <w:rsid w:val="00E31502"/>
    <w:rsid w:val="00E3301D"/>
    <w:rsid w:val="00E35142"/>
    <w:rsid w:val="00E3576F"/>
    <w:rsid w:val="00E40F76"/>
    <w:rsid w:val="00E428B9"/>
    <w:rsid w:val="00E43FC8"/>
    <w:rsid w:val="00E50262"/>
    <w:rsid w:val="00E5051C"/>
    <w:rsid w:val="00E51570"/>
    <w:rsid w:val="00E531AD"/>
    <w:rsid w:val="00E544BA"/>
    <w:rsid w:val="00E55247"/>
    <w:rsid w:val="00E60FD6"/>
    <w:rsid w:val="00E63BF5"/>
    <w:rsid w:val="00E64FDD"/>
    <w:rsid w:val="00E659A1"/>
    <w:rsid w:val="00E65A2C"/>
    <w:rsid w:val="00E662E8"/>
    <w:rsid w:val="00E66E87"/>
    <w:rsid w:val="00E709C6"/>
    <w:rsid w:val="00E72EE3"/>
    <w:rsid w:val="00E73F14"/>
    <w:rsid w:val="00E765F0"/>
    <w:rsid w:val="00E769B3"/>
    <w:rsid w:val="00E76CDC"/>
    <w:rsid w:val="00E77D5A"/>
    <w:rsid w:val="00E80B2A"/>
    <w:rsid w:val="00E82668"/>
    <w:rsid w:val="00E83A05"/>
    <w:rsid w:val="00E84B50"/>
    <w:rsid w:val="00E87046"/>
    <w:rsid w:val="00E873CF"/>
    <w:rsid w:val="00E875E2"/>
    <w:rsid w:val="00E8780B"/>
    <w:rsid w:val="00E90269"/>
    <w:rsid w:val="00E90515"/>
    <w:rsid w:val="00E9051F"/>
    <w:rsid w:val="00E912F3"/>
    <w:rsid w:val="00E92945"/>
    <w:rsid w:val="00E93A3C"/>
    <w:rsid w:val="00E97526"/>
    <w:rsid w:val="00E97AA9"/>
    <w:rsid w:val="00EA18BA"/>
    <w:rsid w:val="00EA5E71"/>
    <w:rsid w:val="00EA73A0"/>
    <w:rsid w:val="00EB1FF0"/>
    <w:rsid w:val="00EB458E"/>
    <w:rsid w:val="00EB5133"/>
    <w:rsid w:val="00EB727B"/>
    <w:rsid w:val="00EC006B"/>
    <w:rsid w:val="00EC0F28"/>
    <w:rsid w:val="00EC139B"/>
    <w:rsid w:val="00EC2384"/>
    <w:rsid w:val="00EC254F"/>
    <w:rsid w:val="00EC3E82"/>
    <w:rsid w:val="00EC5B2B"/>
    <w:rsid w:val="00EC720C"/>
    <w:rsid w:val="00ED0F0A"/>
    <w:rsid w:val="00ED0F40"/>
    <w:rsid w:val="00ED1208"/>
    <w:rsid w:val="00ED3417"/>
    <w:rsid w:val="00ED365A"/>
    <w:rsid w:val="00ED3C81"/>
    <w:rsid w:val="00ED4BC4"/>
    <w:rsid w:val="00ED520B"/>
    <w:rsid w:val="00ED5EC9"/>
    <w:rsid w:val="00ED61BE"/>
    <w:rsid w:val="00ED664F"/>
    <w:rsid w:val="00ED68B6"/>
    <w:rsid w:val="00ED76F6"/>
    <w:rsid w:val="00EE0382"/>
    <w:rsid w:val="00EE06AE"/>
    <w:rsid w:val="00EE13B3"/>
    <w:rsid w:val="00EE332B"/>
    <w:rsid w:val="00EE5BB9"/>
    <w:rsid w:val="00EE70F3"/>
    <w:rsid w:val="00EF0161"/>
    <w:rsid w:val="00EF0E3A"/>
    <w:rsid w:val="00EF0FD9"/>
    <w:rsid w:val="00EF103B"/>
    <w:rsid w:val="00EF2D88"/>
    <w:rsid w:val="00EF4B7A"/>
    <w:rsid w:val="00EF661C"/>
    <w:rsid w:val="00EF7784"/>
    <w:rsid w:val="00F01CBF"/>
    <w:rsid w:val="00F03548"/>
    <w:rsid w:val="00F04909"/>
    <w:rsid w:val="00F05D1C"/>
    <w:rsid w:val="00F05D7B"/>
    <w:rsid w:val="00F07214"/>
    <w:rsid w:val="00F07B57"/>
    <w:rsid w:val="00F10158"/>
    <w:rsid w:val="00F10DB4"/>
    <w:rsid w:val="00F13A0E"/>
    <w:rsid w:val="00F168FF"/>
    <w:rsid w:val="00F16C87"/>
    <w:rsid w:val="00F216F5"/>
    <w:rsid w:val="00F225E1"/>
    <w:rsid w:val="00F2457D"/>
    <w:rsid w:val="00F24AF4"/>
    <w:rsid w:val="00F24EF4"/>
    <w:rsid w:val="00F25A49"/>
    <w:rsid w:val="00F26519"/>
    <w:rsid w:val="00F275DB"/>
    <w:rsid w:val="00F327E2"/>
    <w:rsid w:val="00F32B24"/>
    <w:rsid w:val="00F32E14"/>
    <w:rsid w:val="00F3313C"/>
    <w:rsid w:val="00F34F56"/>
    <w:rsid w:val="00F353AD"/>
    <w:rsid w:val="00F3643C"/>
    <w:rsid w:val="00F36652"/>
    <w:rsid w:val="00F36858"/>
    <w:rsid w:val="00F36BDB"/>
    <w:rsid w:val="00F36C0C"/>
    <w:rsid w:val="00F40A2A"/>
    <w:rsid w:val="00F41E15"/>
    <w:rsid w:val="00F420CE"/>
    <w:rsid w:val="00F430C7"/>
    <w:rsid w:val="00F433F9"/>
    <w:rsid w:val="00F45AA2"/>
    <w:rsid w:val="00F46381"/>
    <w:rsid w:val="00F47A35"/>
    <w:rsid w:val="00F5054F"/>
    <w:rsid w:val="00F53ACC"/>
    <w:rsid w:val="00F53BB0"/>
    <w:rsid w:val="00F548AB"/>
    <w:rsid w:val="00F5646E"/>
    <w:rsid w:val="00F64458"/>
    <w:rsid w:val="00F64581"/>
    <w:rsid w:val="00F65059"/>
    <w:rsid w:val="00F659D0"/>
    <w:rsid w:val="00F66135"/>
    <w:rsid w:val="00F665AC"/>
    <w:rsid w:val="00F66FAF"/>
    <w:rsid w:val="00F70310"/>
    <w:rsid w:val="00F71E8F"/>
    <w:rsid w:val="00F72F9D"/>
    <w:rsid w:val="00F74F57"/>
    <w:rsid w:val="00F7518A"/>
    <w:rsid w:val="00F7539C"/>
    <w:rsid w:val="00F7622F"/>
    <w:rsid w:val="00F80CE9"/>
    <w:rsid w:val="00F82AF4"/>
    <w:rsid w:val="00F83249"/>
    <w:rsid w:val="00F869ED"/>
    <w:rsid w:val="00F86A19"/>
    <w:rsid w:val="00F86FDC"/>
    <w:rsid w:val="00F932DF"/>
    <w:rsid w:val="00FA0B0D"/>
    <w:rsid w:val="00FA4150"/>
    <w:rsid w:val="00FA6AC0"/>
    <w:rsid w:val="00FB2AB7"/>
    <w:rsid w:val="00FB491D"/>
    <w:rsid w:val="00FB5CD4"/>
    <w:rsid w:val="00FC060E"/>
    <w:rsid w:val="00FC1650"/>
    <w:rsid w:val="00FC2D12"/>
    <w:rsid w:val="00FC3EA7"/>
    <w:rsid w:val="00FC7E07"/>
    <w:rsid w:val="00FD02E1"/>
    <w:rsid w:val="00FD0B7C"/>
    <w:rsid w:val="00FD28CD"/>
    <w:rsid w:val="00FD301C"/>
    <w:rsid w:val="00FD3716"/>
    <w:rsid w:val="00FD6CE3"/>
    <w:rsid w:val="00FD74A2"/>
    <w:rsid w:val="00FD7E01"/>
    <w:rsid w:val="00FE0ABE"/>
    <w:rsid w:val="00FE4766"/>
    <w:rsid w:val="00FE5028"/>
    <w:rsid w:val="00FE60F4"/>
    <w:rsid w:val="00FE71E9"/>
    <w:rsid w:val="00FE73CE"/>
    <w:rsid w:val="00FF1212"/>
    <w:rsid w:val="00FF1D5C"/>
    <w:rsid w:val="00FF22CC"/>
    <w:rsid w:val="00FF540E"/>
    <w:rsid w:val="00FF5CB9"/>
    <w:rsid w:val="00FF6EAB"/>
    <w:rsid w:val="00FF6FC6"/>
    <w:rsid w:val="011D4555"/>
    <w:rsid w:val="02ABB3CD"/>
    <w:rsid w:val="039007AB"/>
    <w:rsid w:val="03B3D84E"/>
    <w:rsid w:val="0499A5D5"/>
    <w:rsid w:val="05C681B5"/>
    <w:rsid w:val="09134EC5"/>
    <w:rsid w:val="094A09D2"/>
    <w:rsid w:val="09E6934D"/>
    <w:rsid w:val="0B894958"/>
    <w:rsid w:val="0BD6A0C7"/>
    <w:rsid w:val="0C0C518C"/>
    <w:rsid w:val="0D6E1DCA"/>
    <w:rsid w:val="104D6F76"/>
    <w:rsid w:val="10714BE6"/>
    <w:rsid w:val="128FF908"/>
    <w:rsid w:val="12912E9D"/>
    <w:rsid w:val="1424B404"/>
    <w:rsid w:val="14900427"/>
    <w:rsid w:val="14A8950C"/>
    <w:rsid w:val="160B61C9"/>
    <w:rsid w:val="17EB6210"/>
    <w:rsid w:val="194F6C1B"/>
    <w:rsid w:val="1AD23069"/>
    <w:rsid w:val="1B5CA129"/>
    <w:rsid w:val="1B7CD5B6"/>
    <w:rsid w:val="1BC93B0A"/>
    <w:rsid w:val="1CB49644"/>
    <w:rsid w:val="201E7704"/>
    <w:rsid w:val="2200230F"/>
    <w:rsid w:val="230D55A8"/>
    <w:rsid w:val="24E05331"/>
    <w:rsid w:val="25A1492C"/>
    <w:rsid w:val="25CF7EBA"/>
    <w:rsid w:val="26514463"/>
    <w:rsid w:val="26D82122"/>
    <w:rsid w:val="27A61DDE"/>
    <w:rsid w:val="294B852B"/>
    <w:rsid w:val="2A7C758A"/>
    <w:rsid w:val="2B051D6B"/>
    <w:rsid w:val="2C0894F0"/>
    <w:rsid w:val="2C42A5DF"/>
    <w:rsid w:val="2F6E41A4"/>
    <w:rsid w:val="31175B65"/>
    <w:rsid w:val="3130A309"/>
    <w:rsid w:val="3289968A"/>
    <w:rsid w:val="350AADDF"/>
    <w:rsid w:val="3564DB71"/>
    <w:rsid w:val="37A18EC0"/>
    <w:rsid w:val="37E92BB9"/>
    <w:rsid w:val="388D9E84"/>
    <w:rsid w:val="3AF7BC3A"/>
    <w:rsid w:val="3BE29128"/>
    <w:rsid w:val="3BF95779"/>
    <w:rsid w:val="3C58257D"/>
    <w:rsid w:val="3DDB8D04"/>
    <w:rsid w:val="43D397A0"/>
    <w:rsid w:val="43F076C7"/>
    <w:rsid w:val="46DA4685"/>
    <w:rsid w:val="4908729C"/>
    <w:rsid w:val="4BC013DA"/>
    <w:rsid w:val="4DFF885D"/>
    <w:rsid w:val="4E838465"/>
    <w:rsid w:val="504FA286"/>
    <w:rsid w:val="50DE4DE1"/>
    <w:rsid w:val="52649627"/>
    <w:rsid w:val="53BA2D37"/>
    <w:rsid w:val="5546099B"/>
    <w:rsid w:val="55FDB344"/>
    <w:rsid w:val="58C15A72"/>
    <w:rsid w:val="59292177"/>
    <w:rsid w:val="5A262941"/>
    <w:rsid w:val="5AB2607A"/>
    <w:rsid w:val="5ABD3590"/>
    <w:rsid w:val="5C205E8A"/>
    <w:rsid w:val="5D27BFD4"/>
    <w:rsid w:val="5DB07C8E"/>
    <w:rsid w:val="600708A7"/>
    <w:rsid w:val="606998D1"/>
    <w:rsid w:val="61842DEA"/>
    <w:rsid w:val="62079E02"/>
    <w:rsid w:val="626C42D6"/>
    <w:rsid w:val="65A47408"/>
    <w:rsid w:val="663E76B0"/>
    <w:rsid w:val="66FF814A"/>
    <w:rsid w:val="677142EA"/>
    <w:rsid w:val="6787AEF8"/>
    <w:rsid w:val="67CA32D3"/>
    <w:rsid w:val="6905DD7F"/>
    <w:rsid w:val="6994C290"/>
    <w:rsid w:val="6A42B0EF"/>
    <w:rsid w:val="6A6E90F4"/>
    <w:rsid w:val="6AE73D80"/>
    <w:rsid w:val="6BC9193D"/>
    <w:rsid w:val="6C3E6151"/>
    <w:rsid w:val="6CB458CF"/>
    <w:rsid w:val="6E3FDD42"/>
    <w:rsid w:val="6E800DD9"/>
    <w:rsid w:val="6FAB51C2"/>
    <w:rsid w:val="70F8E4E1"/>
    <w:rsid w:val="726DD6E5"/>
    <w:rsid w:val="7272B03F"/>
    <w:rsid w:val="727E9353"/>
    <w:rsid w:val="72E27B2C"/>
    <w:rsid w:val="730B856F"/>
    <w:rsid w:val="741C4AB6"/>
    <w:rsid w:val="761093C0"/>
    <w:rsid w:val="76EA7ADB"/>
    <w:rsid w:val="78750FBB"/>
    <w:rsid w:val="79D364DA"/>
    <w:rsid w:val="7B0AF604"/>
    <w:rsid w:val="7C3837F4"/>
    <w:rsid w:val="7C5BD4F1"/>
    <w:rsid w:val="7C7F71D6"/>
    <w:rsid w:val="7D783F48"/>
    <w:rsid w:val="7E3F2EEF"/>
    <w:rsid w:val="7E6799E5"/>
    <w:rsid w:val="7ED43CDF"/>
    <w:rsid w:val="7F23A70F"/>
    <w:rsid w:val="7FED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0C988"/>
  <w15:chartTrackingRefBased/>
  <w15:docId w15:val="{C868A8F5-8A2E-48F8-B2E5-B39B24CFE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20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20C1"/>
  </w:style>
  <w:style w:type="paragraph" w:styleId="Footer">
    <w:name w:val="footer"/>
    <w:basedOn w:val="Normal"/>
    <w:link w:val="FooterChar"/>
    <w:uiPriority w:val="99"/>
    <w:unhideWhenUsed/>
    <w:rsid w:val="001D20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20C1"/>
  </w:style>
  <w:style w:type="table" w:styleId="TableGrid">
    <w:name w:val="Table Grid"/>
    <w:basedOn w:val="TableNormal"/>
    <w:uiPriority w:val="39"/>
    <w:rsid w:val="009A0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6C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6C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6C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C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C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C7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1512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12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15120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15120"/>
    <w:rPr>
      <w:rFonts w:ascii="Times New Roman" w:hAnsi="Times New Roman" w:cs="Times New Roman"/>
      <w:noProof/>
      <w:sz w:val="24"/>
    </w:rPr>
  </w:style>
  <w:style w:type="character" w:styleId="Strong">
    <w:name w:val="Strong"/>
    <w:basedOn w:val="DefaultParagraphFont"/>
    <w:uiPriority w:val="22"/>
    <w:qFormat/>
    <w:rsid w:val="00F03548"/>
    <w:rPr>
      <w:b/>
      <w:bCs/>
    </w:rPr>
  </w:style>
  <w:style w:type="paragraph" w:styleId="Revision">
    <w:name w:val="Revision"/>
    <w:hidden/>
    <w:uiPriority w:val="99"/>
    <w:semiHidden/>
    <w:rsid w:val="00AA232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85157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C3EF6"/>
    <w:rPr>
      <w:i/>
      <w:iCs/>
    </w:rPr>
  </w:style>
  <w:style w:type="character" w:customStyle="1" w:styleId="orcid-id-https">
    <w:name w:val="orcid-id-https"/>
    <w:basedOn w:val="DefaultParagraphFont"/>
    <w:rsid w:val="00F665AC"/>
  </w:style>
  <w:style w:type="paragraph" w:customStyle="1" w:styleId="EndNoteCategoryHeading">
    <w:name w:val="EndNote Category Heading"/>
    <w:basedOn w:val="Normal"/>
    <w:link w:val="EndNoteCategoryHeadingChar"/>
    <w:rsid w:val="002258C6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2258C6"/>
    <w:rPr>
      <w:b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03E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21C83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5026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7651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81894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4E7BFA"/>
    <w:rPr>
      <w:color w:val="2B579A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73BB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73BB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73BB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8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0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299411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2152">
          <w:marLeft w:val="224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6883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110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2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F49C055-669A-495D-837C-1A49735B0095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3D4D472C5BED4D9FF77776BB0CEC3F" ma:contentTypeVersion="13" ma:contentTypeDescription="Create a new document." ma:contentTypeScope="" ma:versionID="41cfe3a06aee953981a59e03408b8efe">
  <xsd:schema xmlns:xsd="http://www.w3.org/2001/XMLSchema" xmlns:xs="http://www.w3.org/2001/XMLSchema" xmlns:p="http://schemas.microsoft.com/office/2006/metadata/properties" xmlns:ns2="7b00b40d-22c1-46c4-b917-448a6905d128" xmlns:ns3="cbbdd7bc-0371-4f75-ad3c-e087070b3f72" xmlns:ns4="efce84db-8738-4c7b-9bdc-65b9500871f6" targetNamespace="http://schemas.microsoft.com/office/2006/metadata/properties" ma:root="true" ma:fieldsID="435315c6fb9e2b7907ff7d007f024c10" ns2:_="" ns3:_="" ns4:_="">
    <xsd:import namespace="7b00b40d-22c1-46c4-b917-448a6905d128"/>
    <xsd:import namespace="cbbdd7bc-0371-4f75-ad3c-e087070b3f72"/>
    <xsd:import namespace="efce84db-8738-4c7b-9bdc-65b950087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00b40d-22c1-46c4-b917-448a6905d1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bdd7bc-0371-4f75-ad3c-e087070b3f7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e84db-8738-4c7b-9bdc-65b9500871f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0fb8949-e2f0-4274-b093-7262205b6ab1}" ma:internalName="TaxCatchAll" ma:showField="CatchAllData" ma:web="cbbdd7bc-0371-4f75-ad3c-e087070b3f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bbdd7bc-0371-4f75-ad3c-e087070b3f72">
      <UserInfo>
        <DisplayName>Ewa Gut</DisplayName>
        <AccountId>33</AccountId>
        <AccountType/>
      </UserInfo>
      <UserInfo>
        <DisplayName>Lauren S Wakschlag</DisplayName>
        <AccountId>7</AccountId>
        <AccountType/>
      </UserInfo>
      <UserInfo>
        <DisplayName>Amanda Nicole Nili</DisplayName>
        <AccountId>27</AccountId>
        <AccountType/>
      </UserInfo>
      <UserInfo>
        <DisplayName>Rachel Marie Troeger</DisplayName>
        <AccountId>755</AccountId>
        <AccountType/>
      </UserInfo>
    </SharedWithUsers>
    <TaxCatchAll xmlns="efce84db-8738-4c7b-9bdc-65b9500871f6" xsi:nil="true"/>
    <lcf76f155ced4ddcb4097134ff3c332f xmlns="7b00b40d-22c1-46c4-b917-448a6905d128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54BAF7-89D2-420B-85EF-85CE9BEA4E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00b40d-22c1-46c4-b917-448a6905d128"/>
    <ds:schemaRef ds:uri="cbbdd7bc-0371-4f75-ad3c-e087070b3f72"/>
    <ds:schemaRef ds:uri="efce84db-8738-4c7b-9bdc-65b950087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FC5346-72FE-4106-B076-0A61F62A78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D3A536-F3EC-4068-B3E7-EAC1B23958CA}">
  <ds:schemaRefs>
    <ds:schemaRef ds:uri="http://schemas.microsoft.com/office/2006/metadata/properties"/>
    <ds:schemaRef ds:uri="http://schemas.microsoft.com/office/infopath/2007/PartnerControls"/>
    <ds:schemaRef ds:uri="cbbdd7bc-0371-4f75-ad3c-e087070b3f72"/>
    <ds:schemaRef ds:uri="efce84db-8738-4c7b-9bdc-65b9500871f6"/>
    <ds:schemaRef ds:uri="7b00b40d-22c1-46c4-b917-448a6905d128"/>
  </ds:schemaRefs>
</ds:datastoreItem>
</file>

<file path=customXml/itemProps4.xml><?xml version="1.0" encoding="utf-8"?>
<ds:datastoreItem xmlns:ds="http://schemas.openxmlformats.org/officeDocument/2006/customXml" ds:itemID="{E26D76C2-CF82-41D5-A0D5-CB2012112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151</Words>
  <Characters>6565</Characters>
  <Application>Microsoft Office Word</Application>
  <DocSecurity>0</DocSecurity>
  <Lines>54</Lines>
  <Paragraphs>15</Paragraphs>
  <ScaleCrop>false</ScaleCrop>
  <Company/>
  <LinksUpToDate>false</LinksUpToDate>
  <CharactersWithSpaces>7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Raymond Sherlock</dc:creator>
  <cp:keywords/>
  <dc:description/>
  <cp:lastModifiedBy>Rachel Marie Troeger</cp:lastModifiedBy>
  <cp:revision>3</cp:revision>
  <cp:lastPrinted>2021-08-18T19:21:00Z</cp:lastPrinted>
  <dcterms:created xsi:type="dcterms:W3CDTF">2023-08-29T18:11:00Z</dcterms:created>
  <dcterms:modified xsi:type="dcterms:W3CDTF">2023-09-27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3D4D472C5BED4D9FF77776BB0CEC3F</vt:lpwstr>
  </property>
  <property fmtid="{D5CDD505-2E9C-101B-9397-08002B2CF9AE}" pid="3" name="MediaServiceImageTags">
    <vt:lpwstr/>
  </property>
</Properties>
</file>